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362" w:type="dxa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5"/>
        <w:gridCol w:w="1210"/>
        <w:gridCol w:w="1209"/>
        <w:gridCol w:w="1209"/>
        <w:gridCol w:w="1209"/>
        <w:gridCol w:w="1209"/>
        <w:gridCol w:w="1209"/>
        <w:gridCol w:w="1282"/>
      </w:tblGrid>
      <w:tr w:rsidR="001D1B77" w:rsidRPr="00C60251" w14:paraId="14E2EF01" w14:textId="77777777" w:rsidTr="00C60251">
        <w:trPr>
          <w:trHeight w:val="233"/>
        </w:trPr>
        <w:tc>
          <w:tcPr>
            <w:tcW w:w="12362" w:type="dxa"/>
            <w:gridSpan w:val="8"/>
            <w:shd w:val="clear" w:color="auto" w:fill="auto"/>
          </w:tcPr>
          <w:p w14:paraId="78209437" w14:textId="77777777" w:rsidR="001D1B77" w:rsidRPr="00C60251" w:rsidRDefault="001D1B77" w:rsidP="00E9632B">
            <w:pPr>
              <w:pStyle w:val="MediumGrid21"/>
              <w:rPr>
                <w:b/>
                <w:sz w:val="20"/>
              </w:rPr>
            </w:pPr>
            <w:r w:rsidRPr="00C60251">
              <w:rPr>
                <w:b/>
                <w:sz w:val="20"/>
              </w:rPr>
              <w:t>Supplementary table 5b.</w:t>
            </w:r>
            <w:r w:rsidRPr="00C60251">
              <w:rPr>
                <w:sz w:val="20"/>
              </w:rPr>
              <w:t xml:space="preserve"> Disease bother and needs for support among 167 patients with a non-functioning adenoma </w:t>
            </w:r>
            <w:r w:rsidRPr="00C60251">
              <w:rPr>
                <w:rFonts w:eastAsia="Times New Roman"/>
                <w:color w:val="000000"/>
                <w:sz w:val="20"/>
              </w:rPr>
              <w:t>categorized by endocrine deficits corrected for age and gender</w:t>
            </w:r>
          </w:p>
        </w:tc>
      </w:tr>
      <w:tr w:rsidR="001D1B77" w:rsidRPr="00C60251" w14:paraId="75A76D5E" w14:textId="77777777" w:rsidTr="00C60251">
        <w:trPr>
          <w:trHeight w:val="182"/>
        </w:trPr>
        <w:tc>
          <w:tcPr>
            <w:tcW w:w="3825" w:type="dxa"/>
            <w:shd w:val="clear" w:color="auto" w:fill="auto"/>
            <w:vAlign w:val="center"/>
          </w:tcPr>
          <w:p w14:paraId="60F7B7ED" w14:textId="77777777" w:rsidR="001D1B77" w:rsidRPr="00E9632B" w:rsidRDefault="001D1B77" w:rsidP="00C60251">
            <w:pPr>
              <w:spacing w:after="0" w:line="240" w:lineRule="auto"/>
              <w:rPr>
                <w:rStyle w:val="MediumGrid11"/>
                <w:rFonts w:ascii="Calibri" w:hAnsi="Calibri"/>
                <w:color w:val="auto"/>
                <w:sz w:val="20"/>
              </w:rPr>
            </w:pPr>
          </w:p>
        </w:tc>
        <w:tc>
          <w:tcPr>
            <w:tcW w:w="2419" w:type="dxa"/>
            <w:gridSpan w:val="2"/>
            <w:shd w:val="clear" w:color="auto" w:fill="auto"/>
          </w:tcPr>
          <w:p w14:paraId="1A57F2A4" w14:textId="77777777" w:rsidR="001D1B77" w:rsidRPr="00E9632B" w:rsidRDefault="001D1B77" w:rsidP="00E9632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Wait-and-scan</w:t>
            </w:r>
          </w:p>
          <w:p w14:paraId="3B043480" w14:textId="77777777" w:rsidR="001D1B77" w:rsidRPr="00C60251" w:rsidRDefault="001D1B77" w:rsidP="00E9632B">
            <w:pPr>
              <w:pStyle w:val="MediumGrid21"/>
              <w:jc w:val="center"/>
              <w:rPr>
                <w:b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(N=22)*</w:t>
            </w:r>
          </w:p>
        </w:tc>
        <w:tc>
          <w:tcPr>
            <w:tcW w:w="2418" w:type="dxa"/>
            <w:gridSpan w:val="2"/>
            <w:shd w:val="clear" w:color="auto" w:fill="auto"/>
          </w:tcPr>
          <w:p w14:paraId="2B5EF1CF" w14:textId="77777777" w:rsidR="001D1B77" w:rsidRPr="00E9632B" w:rsidRDefault="001D1B77" w:rsidP="00E9632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 xml:space="preserve">Surgery </w:t>
            </w:r>
          </w:p>
          <w:p w14:paraId="746F6DD5" w14:textId="77777777" w:rsidR="001D1B77" w:rsidRPr="00C60251" w:rsidRDefault="001D1B77" w:rsidP="00E9632B">
            <w:pPr>
              <w:pStyle w:val="MediumGrid21"/>
              <w:jc w:val="center"/>
              <w:rPr>
                <w:b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  <w:szCs w:val="20"/>
              </w:rPr>
              <w:t>(N=104)*</w:t>
            </w:r>
          </w:p>
        </w:tc>
        <w:tc>
          <w:tcPr>
            <w:tcW w:w="2418" w:type="dxa"/>
            <w:gridSpan w:val="2"/>
            <w:shd w:val="clear" w:color="auto" w:fill="auto"/>
          </w:tcPr>
          <w:p w14:paraId="71D58A33" w14:textId="77777777" w:rsidR="001D1B77" w:rsidRPr="00C60251" w:rsidRDefault="001D1B77" w:rsidP="00E9632B">
            <w:pPr>
              <w:pStyle w:val="MediumGrid21"/>
              <w:jc w:val="center"/>
              <w:rPr>
                <w:b/>
                <w:sz w:val="20"/>
              </w:rPr>
            </w:pPr>
            <w:r w:rsidRPr="00C60251">
              <w:rPr>
                <w:b/>
                <w:sz w:val="20"/>
              </w:rPr>
              <w:t>Radiotherapy</w:t>
            </w:r>
          </w:p>
          <w:p w14:paraId="2823B041" w14:textId="77777777" w:rsidR="001D1B77" w:rsidRPr="00C60251" w:rsidRDefault="001D1B77" w:rsidP="00E9632B">
            <w:pPr>
              <w:pStyle w:val="MediumGrid21"/>
              <w:jc w:val="center"/>
              <w:rPr>
                <w:b/>
                <w:sz w:val="20"/>
              </w:rPr>
            </w:pPr>
            <w:r w:rsidRPr="00C60251">
              <w:rPr>
                <w:b/>
                <w:sz w:val="20"/>
              </w:rPr>
              <w:t>(N=41)*</w:t>
            </w:r>
          </w:p>
        </w:tc>
        <w:tc>
          <w:tcPr>
            <w:tcW w:w="1282" w:type="dxa"/>
            <w:shd w:val="clear" w:color="auto" w:fill="auto"/>
          </w:tcPr>
          <w:p w14:paraId="7C2D6C7A" w14:textId="77777777" w:rsidR="001D1B77" w:rsidRPr="00C60251" w:rsidRDefault="001D1B77" w:rsidP="00E9632B">
            <w:pPr>
              <w:pStyle w:val="MediumGrid21"/>
              <w:jc w:val="center"/>
              <w:rPr>
                <w:b/>
                <w:sz w:val="20"/>
              </w:rPr>
            </w:pPr>
            <w:r w:rsidRPr="00C60251">
              <w:rPr>
                <w:b/>
                <w:sz w:val="20"/>
              </w:rPr>
              <w:t>P-value*</w:t>
            </w:r>
          </w:p>
        </w:tc>
      </w:tr>
      <w:tr w:rsidR="001D1B77" w:rsidRPr="00C60251" w14:paraId="375D0377" w14:textId="77777777" w:rsidTr="00C60251">
        <w:trPr>
          <w:trHeight w:val="111"/>
        </w:trPr>
        <w:tc>
          <w:tcPr>
            <w:tcW w:w="3825" w:type="dxa"/>
            <w:shd w:val="clear" w:color="auto" w:fill="D9D9D9"/>
            <w:vAlign w:val="center"/>
          </w:tcPr>
          <w:p w14:paraId="331BA277" w14:textId="77777777" w:rsidR="001D1B77" w:rsidRPr="00E9632B" w:rsidRDefault="001D1B77" w:rsidP="00C60251">
            <w:pPr>
              <w:spacing w:after="0" w:line="240" w:lineRule="auto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Disease bother</w:t>
            </w:r>
          </w:p>
        </w:tc>
        <w:tc>
          <w:tcPr>
            <w:tcW w:w="1210" w:type="dxa"/>
            <w:shd w:val="clear" w:color="auto" w:fill="D9D9D9"/>
            <w:vAlign w:val="center"/>
          </w:tcPr>
          <w:p w14:paraId="463477B0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mean</w:t>
            </w:r>
          </w:p>
        </w:tc>
        <w:tc>
          <w:tcPr>
            <w:tcW w:w="1209" w:type="dxa"/>
            <w:shd w:val="clear" w:color="auto" w:fill="D9D9D9"/>
            <w:vAlign w:val="center"/>
          </w:tcPr>
          <w:p w14:paraId="65E06736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SD</w:t>
            </w:r>
          </w:p>
        </w:tc>
        <w:tc>
          <w:tcPr>
            <w:tcW w:w="1209" w:type="dxa"/>
            <w:shd w:val="clear" w:color="auto" w:fill="D9D9D9"/>
            <w:vAlign w:val="center"/>
          </w:tcPr>
          <w:p w14:paraId="6CE47F5F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mean</w:t>
            </w:r>
          </w:p>
        </w:tc>
        <w:tc>
          <w:tcPr>
            <w:tcW w:w="1209" w:type="dxa"/>
            <w:shd w:val="clear" w:color="auto" w:fill="D9D9D9"/>
            <w:vAlign w:val="center"/>
          </w:tcPr>
          <w:p w14:paraId="14F749EA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SD</w:t>
            </w:r>
          </w:p>
        </w:tc>
        <w:tc>
          <w:tcPr>
            <w:tcW w:w="1209" w:type="dxa"/>
            <w:shd w:val="clear" w:color="auto" w:fill="D9D9D9"/>
            <w:vAlign w:val="center"/>
          </w:tcPr>
          <w:p w14:paraId="6DDB46C9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mean</w:t>
            </w:r>
          </w:p>
        </w:tc>
        <w:tc>
          <w:tcPr>
            <w:tcW w:w="1209" w:type="dxa"/>
            <w:shd w:val="clear" w:color="auto" w:fill="D9D9D9"/>
            <w:vAlign w:val="center"/>
          </w:tcPr>
          <w:p w14:paraId="10377061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SD</w:t>
            </w:r>
          </w:p>
        </w:tc>
        <w:tc>
          <w:tcPr>
            <w:tcW w:w="1282" w:type="dxa"/>
            <w:shd w:val="clear" w:color="auto" w:fill="D9D9D9"/>
          </w:tcPr>
          <w:p w14:paraId="39DEE752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</w:rPr>
            </w:pPr>
          </w:p>
        </w:tc>
      </w:tr>
      <w:tr w:rsidR="001D1B77" w:rsidRPr="00C60251" w14:paraId="0AFDEE54" w14:textId="77777777" w:rsidTr="00C60251">
        <w:trPr>
          <w:trHeight w:val="233"/>
        </w:trPr>
        <w:tc>
          <w:tcPr>
            <w:tcW w:w="3825" w:type="dxa"/>
            <w:shd w:val="clear" w:color="auto" w:fill="auto"/>
            <w:vAlign w:val="center"/>
          </w:tcPr>
          <w:p w14:paraId="065ABB6F" w14:textId="77777777" w:rsidR="001D1B77" w:rsidRPr="00E9632B" w:rsidRDefault="001D1B77" w:rsidP="00C60251">
            <w:pPr>
              <w:spacing w:after="0" w:line="240" w:lineRule="auto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Physical &amp; cognitive complaints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61D54493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DB49E88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532AD29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429CAFF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25D6EF4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5766A13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AD00FE1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099</w:t>
            </w:r>
          </w:p>
        </w:tc>
      </w:tr>
      <w:tr w:rsidR="001D1B77" w:rsidRPr="00C60251" w14:paraId="5A3A37BE" w14:textId="77777777" w:rsidTr="00C60251">
        <w:trPr>
          <w:trHeight w:val="233"/>
        </w:trPr>
        <w:tc>
          <w:tcPr>
            <w:tcW w:w="3825" w:type="dxa"/>
            <w:shd w:val="clear" w:color="auto" w:fill="auto"/>
            <w:vAlign w:val="center"/>
          </w:tcPr>
          <w:p w14:paraId="4AACB9D9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Mood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5F628F8C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329E644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973BAEF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7D742CF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82ACCD4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D009B63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B55EB8C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482</w:t>
            </w:r>
          </w:p>
        </w:tc>
      </w:tr>
      <w:tr w:rsidR="001D1B77" w:rsidRPr="00C60251" w14:paraId="164D2575" w14:textId="77777777" w:rsidTr="00C60251">
        <w:trPr>
          <w:trHeight w:val="233"/>
        </w:trPr>
        <w:tc>
          <w:tcPr>
            <w:tcW w:w="3825" w:type="dxa"/>
            <w:shd w:val="clear" w:color="auto" w:fill="auto"/>
            <w:vAlign w:val="center"/>
          </w:tcPr>
          <w:p w14:paraId="067964CB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Negative illness perceptions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A1C8161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29C6AF0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5BF470A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61519E9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28FB9DC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EDA324C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3C84D5F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47</w:t>
            </w:r>
          </w:p>
        </w:tc>
      </w:tr>
      <w:tr w:rsidR="001D1B77" w:rsidRPr="00C60251" w14:paraId="19F9A00B" w14:textId="77777777" w:rsidTr="00C60251">
        <w:trPr>
          <w:trHeight w:val="233"/>
        </w:trPr>
        <w:tc>
          <w:tcPr>
            <w:tcW w:w="3825" w:type="dxa"/>
            <w:shd w:val="clear" w:color="auto" w:fill="auto"/>
            <w:vAlign w:val="center"/>
          </w:tcPr>
          <w:p w14:paraId="28A2BB38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Sexual functioning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5F5124A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5CB442D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2033B08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0FC5CB9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C7E1599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C0F911C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C3EA2D5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314</w:t>
            </w:r>
          </w:p>
        </w:tc>
      </w:tr>
      <w:tr w:rsidR="001D1B77" w:rsidRPr="00C60251" w14:paraId="57641C3F" w14:textId="77777777" w:rsidTr="00C60251">
        <w:trPr>
          <w:trHeight w:val="233"/>
        </w:trPr>
        <w:tc>
          <w:tcPr>
            <w:tcW w:w="3825" w:type="dxa"/>
            <w:shd w:val="clear" w:color="auto" w:fill="auto"/>
            <w:vAlign w:val="center"/>
          </w:tcPr>
          <w:p w14:paraId="187D9799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Social functioning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52D74A4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BE089EC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018147A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6D65BD2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88D566A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138F327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10D5066C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602</w:t>
            </w:r>
          </w:p>
        </w:tc>
      </w:tr>
      <w:tr w:rsidR="001D1B77" w:rsidRPr="00C60251" w14:paraId="10F5BD02" w14:textId="77777777" w:rsidTr="00C60251">
        <w:trPr>
          <w:trHeight w:val="233"/>
        </w:trPr>
        <w:tc>
          <w:tcPr>
            <w:tcW w:w="3825" w:type="dxa"/>
            <w:shd w:val="clear" w:color="auto" w:fill="auto"/>
            <w:vAlign w:val="center"/>
          </w:tcPr>
          <w:p w14:paraId="369C93E0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Total index scor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FE1BCF0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219FE63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A40BC1C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07D5517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33638CF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22E34CB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11AC1030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165</w:t>
            </w:r>
          </w:p>
        </w:tc>
      </w:tr>
      <w:tr w:rsidR="001D1B77" w:rsidRPr="00C60251" w14:paraId="7811482A" w14:textId="77777777" w:rsidTr="00C60251">
        <w:trPr>
          <w:trHeight w:val="224"/>
        </w:trPr>
        <w:tc>
          <w:tcPr>
            <w:tcW w:w="3825" w:type="dxa"/>
            <w:shd w:val="clear" w:color="auto" w:fill="D9D9D9"/>
            <w:vAlign w:val="center"/>
          </w:tcPr>
          <w:p w14:paraId="3E60B8B6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Needs for support</w:t>
            </w:r>
          </w:p>
        </w:tc>
        <w:tc>
          <w:tcPr>
            <w:tcW w:w="1210" w:type="dxa"/>
            <w:shd w:val="clear" w:color="auto" w:fill="D9D9D9"/>
            <w:vAlign w:val="center"/>
          </w:tcPr>
          <w:p w14:paraId="1F9B06CB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D9D9D9"/>
            <w:vAlign w:val="center"/>
          </w:tcPr>
          <w:p w14:paraId="19606A12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D9D9D9"/>
            <w:vAlign w:val="center"/>
          </w:tcPr>
          <w:p w14:paraId="22D20397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D9D9D9"/>
            <w:vAlign w:val="center"/>
          </w:tcPr>
          <w:p w14:paraId="6DE08388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D9D9D9"/>
            <w:vAlign w:val="center"/>
          </w:tcPr>
          <w:p w14:paraId="5922E3C7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D9D9D9"/>
            <w:vAlign w:val="center"/>
          </w:tcPr>
          <w:p w14:paraId="2A892E5F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D9D9D9"/>
            <w:vAlign w:val="center"/>
          </w:tcPr>
          <w:p w14:paraId="6BC4CD9F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1D1B77" w:rsidRPr="00C60251" w14:paraId="079A0594" w14:textId="77777777" w:rsidTr="00C60251">
        <w:trPr>
          <w:trHeight w:val="59"/>
        </w:trPr>
        <w:tc>
          <w:tcPr>
            <w:tcW w:w="3825" w:type="dxa"/>
            <w:shd w:val="clear" w:color="auto" w:fill="auto"/>
            <w:vAlign w:val="center"/>
          </w:tcPr>
          <w:p w14:paraId="4A0A79C1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Physical &amp; cognitive complaints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EEDBCC1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16EF135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82867D4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124073C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E364CC2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42B7EA7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3A68DC7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110</w:t>
            </w:r>
          </w:p>
        </w:tc>
      </w:tr>
      <w:tr w:rsidR="001D1B77" w:rsidRPr="00C60251" w14:paraId="2F0A4022" w14:textId="77777777" w:rsidTr="00C60251">
        <w:trPr>
          <w:trHeight w:val="59"/>
        </w:trPr>
        <w:tc>
          <w:tcPr>
            <w:tcW w:w="3825" w:type="dxa"/>
            <w:shd w:val="clear" w:color="auto" w:fill="auto"/>
            <w:vAlign w:val="center"/>
          </w:tcPr>
          <w:p w14:paraId="3AD4C307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Mood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F4AA93B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E4AED10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B75543B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F2D37F8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4C90B72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FC8F2E5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B1B3D45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411</w:t>
            </w:r>
          </w:p>
        </w:tc>
      </w:tr>
      <w:tr w:rsidR="001D1B77" w:rsidRPr="00C60251" w14:paraId="0F2B376B" w14:textId="77777777" w:rsidTr="00C60251">
        <w:trPr>
          <w:trHeight w:val="59"/>
        </w:trPr>
        <w:tc>
          <w:tcPr>
            <w:tcW w:w="3825" w:type="dxa"/>
            <w:shd w:val="clear" w:color="auto" w:fill="auto"/>
            <w:vAlign w:val="center"/>
          </w:tcPr>
          <w:p w14:paraId="374B1771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Negative illness perceptions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56CF21A4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34A7761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AD2A62C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E3DA8F9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E881AC4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677C7E4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C3C44E0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24</w:t>
            </w:r>
          </w:p>
        </w:tc>
      </w:tr>
      <w:tr w:rsidR="001D1B77" w:rsidRPr="00C60251" w14:paraId="6EA53816" w14:textId="77777777" w:rsidTr="00C60251">
        <w:trPr>
          <w:trHeight w:val="59"/>
        </w:trPr>
        <w:tc>
          <w:tcPr>
            <w:tcW w:w="3825" w:type="dxa"/>
            <w:shd w:val="clear" w:color="auto" w:fill="auto"/>
            <w:vAlign w:val="center"/>
          </w:tcPr>
          <w:p w14:paraId="07F9C8E2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Sexual functioning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149C44BF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A06012B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367A7C9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A9CA9B5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7273683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662E415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1AD4BEB7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127</w:t>
            </w:r>
          </w:p>
        </w:tc>
      </w:tr>
      <w:tr w:rsidR="001D1B77" w:rsidRPr="00C60251" w14:paraId="6026262A" w14:textId="77777777" w:rsidTr="00C60251">
        <w:trPr>
          <w:trHeight w:val="59"/>
        </w:trPr>
        <w:tc>
          <w:tcPr>
            <w:tcW w:w="3825" w:type="dxa"/>
            <w:shd w:val="clear" w:color="auto" w:fill="auto"/>
            <w:vAlign w:val="center"/>
          </w:tcPr>
          <w:p w14:paraId="53659A61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Social functioning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BE054C6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8213274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C99762A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65703ED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33E4655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71CFD4E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E2E4551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061</w:t>
            </w:r>
          </w:p>
        </w:tc>
      </w:tr>
      <w:tr w:rsidR="001D1B77" w:rsidRPr="00C60251" w14:paraId="5A3E9AC0" w14:textId="77777777" w:rsidTr="00C60251">
        <w:trPr>
          <w:trHeight w:val="59"/>
        </w:trPr>
        <w:tc>
          <w:tcPr>
            <w:tcW w:w="3825" w:type="dxa"/>
            <w:shd w:val="clear" w:color="auto" w:fill="auto"/>
            <w:vAlign w:val="center"/>
          </w:tcPr>
          <w:p w14:paraId="32930F1F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Total index scor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4EB7E763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034939D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C0FAEEB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0B6791E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3512C9E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C299680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327F5723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053</w:t>
            </w:r>
          </w:p>
        </w:tc>
      </w:tr>
      <w:tr w:rsidR="001D1B77" w:rsidRPr="00C60251" w14:paraId="7E8C907D" w14:textId="77777777" w:rsidTr="00C60251">
        <w:trPr>
          <w:trHeight w:val="59"/>
        </w:trPr>
        <w:tc>
          <w:tcPr>
            <w:tcW w:w="12362" w:type="dxa"/>
            <w:gridSpan w:val="8"/>
            <w:shd w:val="clear" w:color="auto" w:fill="auto"/>
          </w:tcPr>
          <w:p w14:paraId="2EC3AB11" w14:textId="3BB66387" w:rsidR="001D1B77" w:rsidRPr="00C60251" w:rsidRDefault="001D1B77" w:rsidP="00E9632B">
            <w:pPr>
              <w:pStyle w:val="MediumGrid21"/>
              <w:rPr>
                <w:rFonts w:cs="YywwrjAdvPTimes"/>
                <w:sz w:val="20"/>
                <w:szCs w:val="17"/>
              </w:rPr>
            </w:pPr>
            <w:r w:rsidRPr="00C60251">
              <w:rPr>
                <w:sz w:val="20"/>
              </w:rPr>
              <w:t>NFPA (non-functioning pituitary adenoma), N (number), SD (standard deviation), (bold) p&lt;</w:t>
            </w:r>
            <w:ins w:id="0" w:author="Lobatto, D.J. (NECH)" w:date="2019-01-30T14:16:00Z">
              <w:r w:rsidR="00363E11">
                <w:rPr>
                  <w:sz w:val="20"/>
                </w:rPr>
                <w:t>0</w:t>
              </w:r>
            </w:ins>
            <w:bookmarkStart w:id="1" w:name="_GoBack"/>
            <w:bookmarkEnd w:id="1"/>
            <w:r w:rsidRPr="00C60251">
              <w:rPr>
                <w:sz w:val="20"/>
              </w:rPr>
              <w:t xml:space="preserve">.05 </w:t>
            </w:r>
          </w:p>
          <w:p w14:paraId="2386738F" w14:textId="77777777" w:rsidR="001D1B77" w:rsidRPr="00C60251" w:rsidRDefault="001D1B77" w:rsidP="00E9632B">
            <w:pPr>
              <w:pStyle w:val="MediumGrid21"/>
              <w:rPr>
                <w:rFonts w:cs="YywwrjAdvPTimes"/>
                <w:sz w:val="20"/>
                <w:szCs w:val="17"/>
              </w:rPr>
            </w:pPr>
            <w:r w:rsidRPr="00C60251">
              <w:rPr>
                <w:rFonts w:cs="YywwrjAdvPTimes"/>
                <w:sz w:val="20"/>
                <w:szCs w:val="17"/>
              </w:rPr>
              <w:t xml:space="preserve">Lower scores indicate lower disease bother and lower needs </w:t>
            </w:r>
          </w:p>
          <w:p w14:paraId="780BFA41" w14:textId="77777777" w:rsidR="001D1B77" w:rsidRPr="00C60251" w:rsidRDefault="001D1B77" w:rsidP="00E9632B">
            <w:pPr>
              <w:pStyle w:val="MediumGrid21"/>
              <w:rPr>
                <w:sz w:val="20"/>
              </w:rPr>
            </w:pPr>
            <w:r w:rsidRPr="00C60251">
              <w:rPr>
                <w:rFonts w:cs="YywwrjAdvPTimes"/>
                <w:sz w:val="20"/>
                <w:szCs w:val="17"/>
              </w:rPr>
              <w:t>* corrected for age and gender</w:t>
            </w:r>
          </w:p>
        </w:tc>
      </w:tr>
    </w:tbl>
    <w:p w14:paraId="1D120879" w14:textId="637C2C45" w:rsidR="00AA7FBB" w:rsidRDefault="00AA7FBB" w:rsidP="000C3A73">
      <w:pPr>
        <w:rPr>
          <w:rFonts w:ascii="Times New Roman" w:hAnsi="Times New Roman"/>
          <w:sz w:val="24"/>
          <w:szCs w:val="24"/>
        </w:rPr>
      </w:pPr>
    </w:p>
    <w:sectPr w:rsidR="00AA7FBB" w:rsidSect="000C3A73">
      <w:footerReference w:type="default" r:id="rId11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36AC64" w14:textId="77777777" w:rsidR="009B3FDF" w:rsidRDefault="009B3FDF" w:rsidP="00F0639F">
      <w:pPr>
        <w:spacing w:after="0" w:line="240" w:lineRule="auto"/>
      </w:pPr>
      <w:r>
        <w:separator/>
      </w:r>
    </w:p>
  </w:endnote>
  <w:endnote w:type="continuationSeparator" w:id="0">
    <w:p w14:paraId="1EE7DEBD" w14:textId="77777777" w:rsidR="009B3FDF" w:rsidRDefault="009B3FDF" w:rsidP="00F0639F">
      <w:pPr>
        <w:spacing w:after="0" w:line="240" w:lineRule="auto"/>
      </w:pPr>
      <w:r>
        <w:continuationSeparator/>
      </w:r>
    </w:p>
  </w:endnote>
  <w:endnote w:type="continuationNotice" w:id="1">
    <w:p w14:paraId="26A23770" w14:textId="77777777" w:rsidR="009B3FDF" w:rsidRDefault="009B3FD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ywwrjAdvPTimes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B1318" w14:textId="77777777" w:rsidR="005207A6" w:rsidRDefault="005207A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1</w:t>
    </w:r>
    <w:r>
      <w:rPr>
        <w:noProof/>
      </w:rPr>
      <w:fldChar w:fldCharType="end"/>
    </w:r>
  </w:p>
  <w:p w14:paraId="61684AB8" w14:textId="77777777" w:rsidR="005207A6" w:rsidRDefault="005207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BAA9EA" w14:textId="77777777" w:rsidR="009B3FDF" w:rsidRDefault="009B3FDF" w:rsidP="00F0639F">
      <w:pPr>
        <w:spacing w:after="0" w:line="240" w:lineRule="auto"/>
      </w:pPr>
      <w:r>
        <w:separator/>
      </w:r>
    </w:p>
  </w:footnote>
  <w:footnote w:type="continuationSeparator" w:id="0">
    <w:p w14:paraId="529FF7CD" w14:textId="77777777" w:rsidR="009B3FDF" w:rsidRDefault="009B3FDF" w:rsidP="00F0639F">
      <w:pPr>
        <w:spacing w:after="0" w:line="240" w:lineRule="auto"/>
      </w:pPr>
      <w:r>
        <w:continuationSeparator/>
      </w:r>
    </w:p>
  </w:footnote>
  <w:footnote w:type="continuationNotice" w:id="1">
    <w:p w14:paraId="361C2A40" w14:textId="77777777" w:rsidR="009B3FDF" w:rsidRDefault="009B3FD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F3A77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77909"/>
    <w:multiLevelType w:val="hybridMultilevel"/>
    <w:tmpl w:val="8D907450"/>
    <w:lvl w:ilvl="0" w:tplc="2EFC0030">
      <w:numFmt w:val="bullet"/>
      <w:lvlText w:val="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2C4380B"/>
    <w:multiLevelType w:val="hybridMultilevel"/>
    <w:tmpl w:val="CBAE59F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959F9"/>
    <w:multiLevelType w:val="hybridMultilevel"/>
    <w:tmpl w:val="F9C24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00A6A"/>
    <w:multiLevelType w:val="hybridMultilevel"/>
    <w:tmpl w:val="4F02755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A51C4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A34FCF"/>
    <w:multiLevelType w:val="hybridMultilevel"/>
    <w:tmpl w:val="11868F92"/>
    <w:lvl w:ilvl="0" w:tplc="85C2E19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2E19E1"/>
    <w:multiLevelType w:val="hybridMultilevel"/>
    <w:tmpl w:val="A59839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9032B3"/>
    <w:multiLevelType w:val="hybridMultilevel"/>
    <w:tmpl w:val="2F2E6FD6"/>
    <w:lvl w:ilvl="0" w:tplc="505ADAF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CA5FE7"/>
    <w:multiLevelType w:val="hybridMultilevel"/>
    <w:tmpl w:val="FC4211D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86DA7"/>
    <w:multiLevelType w:val="hybridMultilevel"/>
    <w:tmpl w:val="92185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FD6604"/>
    <w:multiLevelType w:val="hybridMultilevel"/>
    <w:tmpl w:val="6900B8A4"/>
    <w:lvl w:ilvl="0" w:tplc="29087F9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9C13FE"/>
    <w:multiLevelType w:val="hybridMultilevel"/>
    <w:tmpl w:val="8CD06D28"/>
    <w:lvl w:ilvl="0" w:tplc="9DFC7E44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2721D9"/>
    <w:multiLevelType w:val="hybridMultilevel"/>
    <w:tmpl w:val="343C5CAA"/>
    <w:lvl w:ilvl="0" w:tplc="4C3039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C92E29"/>
    <w:multiLevelType w:val="hybridMultilevel"/>
    <w:tmpl w:val="F01C0FB6"/>
    <w:lvl w:ilvl="0" w:tplc="5BE4956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E2FB6"/>
    <w:multiLevelType w:val="hybridMultilevel"/>
    <w:tmpl w:val="26444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F36F7"/>
    <w:multiLevelType w:val="hybridMultilevel"/>
    <w:tmpl w:val="413E4EF4"/>
    <w:lvl w:ilvl="0" w:tplc="2980915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7A76CF"/>
    <w:multiLevelType w:val="hybridMultilevel"/>
    <w:tmpl w:val="CB9A55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CF265D"/>
    <w:multiLevelType w:val="hybridMultilevel"/>
    <w:tmpl w:val="F168A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5A13A5"/>
    <w:multiLevelType w:val="hybridMultilevel"/>
    <w:tmpl w:val="6BE6F4D6"/>
    <w:lvl w:ilvl="0" w:tplc="6936D448">
      <w:start w:val="9"/>
      <w:numFmt w:val="bullet"/>
      <w:lvlText w:val="-"/>
      <w:lvlJc w:val="left"/>
      <w:pPr>
        <w:ind w:left="720" w:hanging="360"/>
      </w:pPr>
      <w:rPr>
        <w:rFonts w:ascii="AdvPTimes" w:eastAsia="Calibri" w:hAnsi="AdvPTimes" w:cs="AdvP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D292E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D310B4B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5175494D"/>
    <w:multiLevelType w:val="hybridMultilevel"/>
    <w:tmpl w:val="411EA1CC"/>
    <w:lvl w:ilvl="0" w:tplc="5024DF1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YywwrjAdvPTimes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95C4E"/>
    <w:multiLevelType w:val="hybridMultilevel"/>
    <w:tmpl w:val="A622F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A471D8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45168D"/>
    <w:multiLevelType w:val="hybridMultilevel"/>
    <w:tmpl w:val="9BB05A4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A1D1B"/>
    <w:multiLevelType w:val="hybridMultilevel"/>
    <w:tmpl w:val="8728941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7946D9"/>
    <w:multiLevelType w:val="hybridMultilevel"/>
    <w:tmpl w:val="D3DAED84"/>
    <w:lvl w:ilvl="0" w:tplc="8CD06B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E1C58"/>
    <w:multiLevelType w:val="hybridMultilevel"/>
    <w:tmpl w:val="C2887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8E2D87"/>
    <w:multiLevelType w:val="hybridMultilevel"/>
    <w:tmpl w:val="3E6415C6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E75E63"/>
    <w:multiLevelType w:val="hybridMultilevel"/>
    <w:tmpl w:val="A75AAF24"/>
    <w:lvl w:ilvl="0" w:tplc="D77420C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B02D1E"/>
    <w:multiLevelType w:val="hybridMultilevel"/>
    <w:tmpl w:val="4476D3B0"/>
    <w:lvl w:ilvl="0" w:tplc="E8DE16CE">
      <w:start w:val="16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45575B"/>
    <w:multiLevelType w:val="hybridMultilevel"/>
    <w:tmpl w:val="06B6D1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2"/>
  </w:num>
  <w:num w:numId="4">
    <w:abstractNumId w:val="10"/>
  </w:num>
  <w:num w:numId="5">
    <w:abstractNumId w:val="25"/>
  </w:num>
  <w:num w:numId="6">
    <w:abstractNumId w:val="4"/>
  </w:num>
  <w:num w:numId="7">
    <w:abstractNumId w:val="9"/>
  </w:num>
  <w:num w:numId="8">
    <w:abstractNumId w:val="8"/>
  </w:num>
  <w:num w:numId="9">
    <w:abstractNumId w:val="1"/>
  </w:num>
  <w:num w:numId="1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0"/>
  </w:num>
  <w:num w:numId="12">
    <w:abstractNumId w:val="30"/>
  </w:num>
  <w:num w:numId="13">
    <w:abstractNumId w:val="29"/>
  </w:num>
  <w:num w:numId="14">
    <w:abstractNumId w:val="24"/>
  </w:num>
  <w:num w:numId="15">
    <w:abstractNumId w:val="5"/>
  </w:num>
  <w:num w:numId="16">
    <w:abstractNumId w:val="6"/>
  </w:num>
  <w:num w:numId="17">
    <w:abstractNumId w:val="28"/>
  </w:num>
  <w:num w:numId="18">
    <w:abstractNumId w:val="12"/>
  </w:num>
  <w:num w:numId="19">
    <w:abstractNumId w:val="15"/>
  </w:num>
  <w:num w:numId="20">
    <w:abstractNumId w:val="32"/>
  </w:num>
  <w:num w:numId="21">
    <w:abstractNumId w:val="26"/>
  </w:num>
  <w:num w:numId="22">
    <w:abstractNumId w:val="17"/>
  </w:num>
  <w:num w:numId="23">
    <w:abstractNumId w:val="3"/>
  </w:num>
  <w:num w:numId="24">
    <w:abstractNumId w:val="7"/>
  </w:num>
  <w:num w:numId="25">
    <w:abstractNumId w:val="18"/>
  </w:num>
  <w:num w:numId="26">
    <w:abstractNumId w:val="23"/>
  </w:num>
  <w:num w:numId="27">
    <w:abstractNumId w:val="31"/>
  </w:num>
  <w:num w:numId="28">
    <w:abstractNumId w:val="22"/>
  </w:num>
  <w:num w:numId="29">
    <w:abstractNumId w:val="27"/>
  </w:num>
  <w:num w:numId="30">
    <w:abstractNumId w:val="11"/>
  </w:num>
  <w:num w:numId="31">
    <w:abstractNumId w:val="16"/>
  </w:num>
  <w:num w:numId="32">
    <w:abstractNumId w:val="0"/>
  </w:num>
  <w:num w:numId="33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batto, D.J. (NECH)">
    <w15:presenceInfo w15:providerId="AD" w15:userId="S-1-5-21-2823854044-2929624978-4008948091-1293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2B"/>
    <w:rsid w:val="00005380"/>
    <w:rsid w:val="00005CDC"/>
    <w:rsid w:val="000062AA"/>
    <w:rsid w:val="00010E24"/>
    <w:rsid w:val="00011A81"/>
    <w:rsid w:val="00011C7A"/>
    <w:rsid w:val="00011FB3"/>
    <w:rsid w:val="0001239C"/>
    <w:rsid w:val="00012BF0"/>
    <w:rsid w:val="00013922"/>
    <w:rsid w:val="00013CC6"/>
    <w:rsid w:val="00015575"/>
    <w:rsid w:val="00015B3E"/>
    <w:rsid w:val="000171D5"/>
    <w:rsid w:val="00017C3D"/>
    <w:rsid w:val="0002045E"/>
    <w:rsid w:val="00021491"/>
    <w:rsid w:val="00021A9C"/>
    <w:rsid w:val="00023C07"/>
    <w:rsid w:val="000248F8"/>
    <w:rsid w:val="00024E77"/>
    <w:rsid w:val="00025B00"/>
    <w:rsid w:val="00025C1C"/>
    <w:rsid w:val="00027287"/>
    <w:rsid w:val="000275C3"/>
    <w:rsid w:val="0002783F"/>
    <w:rsid w:val="000312AA"/>
    <w:rsid w:val="00031AED"/>
    <w:rsid w:val="00035E77"/>
    <w:rsid w:val="000373E1"/>
    <w:rsid w:val="00041CE1"/>
    <w:rsid w:val="00043931"/>
    <w:rsid w:val="00044B40"/>
    <w:rsid w:val="0004632D"/>
    <w:rsid w:val="0004726D"/>
    <w:rsid w:val="00050421"/>
    <w:rsid w:val="000512B7"/>
    <w:rsid w:val="0005685A"/>
    <w:rsid w:val="00056A1B"/>
    <w:rsid w:val="00057E6F"/>
    <w:rsid w:val="00060A3F"/>
    <w:rsid w:val="00060DAA"/>
    <w:rsid w:val="00061369"/>
    <w:rsid w:val="00061F5A"/>
    <w:rsid w:val="0006401C"/>
    <w:rsid w:val="0006525F"/>
    <w:rsid w:val="00065560"/>
    <w:rsid w:val="000669CB"/>
    <w:rsid w:val="00067228"/>
    <w:rsid w:val="0006752D"/>
    <w:rsid w:val="00067AF6"/>
    <w:rsid w:val="00070B49"/>
    <w:rsid w:val="0007186E"/>
    <w:rsid w:val="00071B76"/>
    <w:rsid w:val="000727D0"/>
    <w:rsid w:val="00072838"/>
    <w:rsid w:val="000735F2"/>
    <w:rsid w:val="00073E60"/>
    <w:rsid w:val="0007479C"/>
    <w:rsid w:val="00075144"/>
    <w:rsid w:val="000766E2"/>
    <w:rsid w:val="00080F09"/>
    <w:rsid w:val="000816A8"/>
    <w:rsid w:val="000818E8"/>
    <w:rsid w:val="00082014"/>
    <w:rsid w:val="000823A0"/>
    <w:rsid w:val="00082E7F"/>
    <w:rsid w:val="00083FF0"/>
    <w:rsid w:val="00084324"/>
    <w:rsid w:val="000855FE"/>
    <w:rsid w:val="00086ADF"/>
    <w:rsid w:val="000872DB"/>
    <w:rsid w:val="000907CF"/>
    <w:rsid w:val="00090C88"/>
    <w:rsid w:val="00091A01"/>
    <w:rsid w:val="00091D11"/>
    <w:rsid w:val="000946D5"/>
    <w:rsid w:val="00095524"/>
    <w:rsid w:val="00095EDF"/>
    <w:rsid w:val="000963B0"/>
    <w:rsid w:val="00096AF6"/>
    <w:rsid w:val="000978D3"/>
    <w:rsid w:val="000A0647"/>
    <w:rsid w:val="000A1E35"/>
    <w:rsid w:val="000A229B"/>
    <w:rsid w:val="000A2A03"/>
    <w:rsid w:val="000A5D41"/>
    <w:rsid w:val="000A6B2D"/>
    <w:rsid w:val="000B0150"/>
    <w:rsid w:val="000B065B"/>
    <w:rsid w:val="000B1060"/>
    <w:rsid w:val="000B1756"/>
    <w:rsid w:val="000B1758"/>
    <w:rsid w:val="000B1EC9"/>
    <w:rsid w:val="000B394F"/>
    <w:rsid w:val="000B3B80"/>
    <w:rsid w:val="000B5893"/>
    <w:rsid w:val="000B707B"/>
    <w:rsid w:val="000B7925"/>
    <w:rsid w:val="000B7B2E"/>
    <w:rsid w:val="000C1337"/>
    <w:rsid w:val="000C2610"/>
    <w:rsid w:val="000C37D6"/>
    <w:rsid w:val="000C3A73"/>
    <w:rsid w:val="000C3C99"/>
    <w:rsid w:val="000C44EB"/>
    <w:rsid w:val="000C5714"/>
    <w:rsid w:val="000C63BE"/>
    <w:rsid w:val="000D20FA"/>
    <w:rsid w:val="000D2B5D"/>
    <w:rsid w:val="000D2DFB"/>
    <w:rsid w:val="000D345B"/>
    <w:rsid w:val="000D4733"/>
    <w:rsid w:val="000E060F"/>
    <w:rsid w:val="000E0965"/>
    <w:rsid w:val="000E0D55"/>
    <w:rsid w:val="000E3B50"/>
    <w:rsid w:val="000E4473"/>
    <w:rsid w:val="000E5B19"/>
    <w:rsid w:val="000F1021"/>
    <w:rsid w:val="000F1818"/>
    <w:rsid w:val="000F6B8E"/>
    <w:rsid w:val="000F707C"/>
    <w:rsid w:val="00103C42"/>
    <w:rsid w:val="00104F8F"/>
    <w:rsid w:val="00105F13"/>
    <w:rsid w:val="00107ABE"/>
    <w:rsid w:val="001113CB"/>
    <w:rsid w:val="00111B81"/>
    <w:rsid w:val="00114D74"/>
    <w:rsid w:val="00117505"/>
    <w:rsid w:val="0011769F"/>
    <w:rsid w:val="00117D33"/>
    <w:rsid w:val="00120186"/>
    <w:rsid w:val="0012061D"/>
    <w:rsid w:val="00122644"/>
    <w:rsid w:val="00122F84"/>
    <w:rsid w:val="00123E0E"/>
    <w:rsid w:val="00126FFB"/>
    <w:rsid w:val="001301CD"/>
    <w:rsid w:val="0013051C"/>
    <w:rsid w:val="001308DB"/>
    <w:rsid w:val="001324C3"/>
    <w:rsid w:val="001325AA"/>
    <w:rsid w:val="00133A51"/>
    <w:rsid w:val="001349E1"/>
    <w:rsid w:val="00134B52"/>
    <w:rsid w:val="00135C5B"/>
    <w:rsid w:val="00136C38"/>
    <w:rsid w:val="001417C3"/>
    <w:rsid w:val="00143792"/>
    <w:rsid w:val="001461BD"/>
    <w:rsid w:val="00146ACF"/>
    <w:rsid w:val="00146BE1"/>
    <w:rsid w:val="00147004"/>
    <w:rsid w:val="00154874"/>
    <w:rsid w:val="00155C52"/>
    <w:rsid w:val="00157CB2"/>
    <w:rsid w:val="00160DE1"/>
    <w:rsid w:val="00161008"/>
    <w:rsid w:val="00161716"/>
    <w:rsid w:val="00161807"/>
    <w:rsid w:val="0016280E"/>
    <w:rsid w:val="00162985"/>
    <w:rsid w:val="00163A4A"/>
    <w:rsid w:val="00164219"/>
    <w:rsid w:val="001646C8"/>
    <w:rsid w:val="0016550F"/>
    <w:rsid w:val="001674EB"/>
    <w:rsid w:val="00170645"/>
    <w:rsid w:val="0017107E"/>
    <w:rsid w:val="00171EAE"/>
    <w:rsid w:val="001735BF"/>
    <w:rsid w:val="00173C32"/>
    <w:rsid w:val="001745AF"/>
    <w:rsid w:val="0017652B"/>
    <w:rsid w:val="001768AD"/>
    <w:rsid w:val="0018039C"/>
    <w:rsid w:val="001803B3"/>
    <w:rsid w:val="001827A2"/>
    <w:rsid w:val="00182B23"/>
    <w:rsid w:val="001834D5"/>
    <w:rsid w:val="00183D07"/>
    <w:rsid w:val="0018410E"/>
    <w:rsid w:val="00184631"/>
    <w:rsid w:val="00184DC1"/>
    <w:rsid w:val="00184EA4"/>
    <w:rsid w:val="001854DB"/>
    <w:rsid w:val="00185F3B"/>
    <w:rsid w:val="00191494"/>
    <w:rsid w:val="00191B02"/>
    <w:rsid w:val="00192CF7"/>
    <w:rsid w:val="001944C1"/>
    <w:rsid w:val="001950CC"/>
    <w:rsid w:val="00195415"/>
    <w:rsid w:val="00197473"/>
    <w:rsid w:val="001A07E8"/>
    <w:rsid w:val="001A1AE1"/>
    <w:rsid w:val="001A4D6E"/>
    <w:rsid w:val="001A681D"/>
    <w:rsid w:val="001B08C7"/>
    <w:rsid w:val="001B1D38"/>
    <w:rsid w:val="001B2812"/>
    <w:rsid w:val="001B4122"/>
    <w:rsid w:val="001B5F09"/>
    <w:rsid w:val="001B66B4"/>
    <w:rsid w:val="001C09EB"/>
    <w:rsid w:val="001C1EDE"/>
    <w:rsid w:val="001C25B6"/>
    <w:rsid w:val="001C35AD"/>
    <w:rsid w:val="001C5936"/>
    <w:rsid w:val="001C5E58"/>
    <w:rsid w:val="001C6C28"/>
    <w:rsid w:val="001C6FC4"/>
    <w:rsid w:val="001D02CD"/>
    <w:rsid w:val="001D09BF"/>
    <w:rsid w:val="001D1951"/>
    <w:rsid w:val="001D1987"/>
    <w:rsid w:val="001D1B77"/>
    <w:rsid w:val="001D3628"/>
    <w:rsid w:val="001D3DB2"/>
    <w:rsid w:val="001D506D"/>
    <w:rsid w:val="001D5F38"/>
    <w:rsid w:val="001D7653"/>
    <w:rsid w:val="001D771C"/>
    <w:rsid w:val="001E1431"/>
    <w:rsid w:val="001E2347"/>
    <w:rsid w:val="001E23DB"/>
    <w:rsid w:val="001E352B"/>
    <w:rsid w:val="001E4982"/>
    <w:rsid w:val="001E5C1E"/>
    <w:rsid w:val="001E6ECF"/>
    <w:rsid w:val="001E70CB"/>
    <w:rsid w:val="001E7D1E"/>
    <w:rsid w:val="001F02FF"/>
    <w:rsid w:val="001F07B2"/>
    <w:rsid w:val="001F1CE0"/>
    <w:rsid w:val="001F1E93"/>
    <w:rsid w:val="001F3818"/>
    <w:rsid w:val="001F5880"/>
    <w:rsid w:val="001F598F"/>
    <w:rsid w:val="001F5A81"/>
    <w:rsid w:val="001F607A"/>
    <w:rsid w:val="001F72D5"/>
    <w:rsid w:val="001F735E"/>
    <w:rsid w:val="00200837"/>
    <w:rsid w:val="00200BBD"/>
    <w:rsid w:val="0020153D"/>
    <w:rsid w:val="00201820"/>
    <w:rsid w:val="00201D22"/>
    <w:rsid w:val="00201E97"/>
    <w:rsid w:val="00201EF2"/>
    <w:rsid w:val="00202493"/>
    <w:rsid w:val="002050D9"/>
    <w:rsid w:val="0020525B"/>
    <w:rsid w:val="00211D41"/>
    <w:rsid w:val="00212FD3"/>
    <w:rsid w:val="00213F6C"/>
    <w:rsid w:val="002156B7"/>
    <w:rsid w:val="00217C11"/>
    <w:rsid w:val="0022017D"/>
    <w:rsid w:val="002211FF"/>
    <w:rsid w:val="00221258"/>
    <w:rsid w:val="002238B0"/>
    <w:rsid w:val="00225C19"/>
    <w:rsid w:val="002263F6"/>
    <w:rsid w:val="002269D2"/>
    <w:rsid w:val="0023136F"/>
    <w:rsid w:val="00234CD7"/>
    <w:rsid w:val="00235379"/>
    <w:rsid w:val="00235A61"/>
    <w:rsid w:val="002364A5"/>
    <w:rsid w:val="00237FF6"/>
    <w:rsid w:val="002413DF"/>
    <w:rsid w:val="002441D6"/>
    <w:rsid w:val="00250350"/>
    <w:rsid w:val="00251623"/>
    <w:rsid w:val="0025179B"/>
    <w:rsid w:val="002527DC"/>
    <w:rsid w:val="002547F0"/>
    <w:rsid w:val="00254D0F"/>
    <w:rsid w:val="00255AA6"/>
    <w:rsid w:val="00256BBD"/>
    <w:rsid w:val="0025735F"/>
    <w:rsid w:val="002629FB"/>
    <w:rsid w:val="00262F4A"/>
    <w:rsid w:val="0026493A"/>
    <w:rsid w:val="00265D73"/>
    <w:rsid w:val="002711D9"/>
    <w:rsid w:val="0027320B"/>
    <w:rsid w:val="00273429"/>
    <w:rsid w:val="00275100"/>
    <w:rsid w:val="0027568E"/>
    <w:rsid w:val="002765B2"/>
    <w:rsid w:val="0027728D"/>
    <w:rsid w:val="00282883"/>
    <w:rsid w:val="002828AB"/>
    <w:rsid w:val="00283CE5"/>
    <w:rsid w:val="00285265"/>
    <w:rsid w:val="00285F2F"/>
    <w:rsid w:val="00286238"/>
    <w:rsid w:val="00292DA6"/>
    <w:rsid w:val="00297F62"/>
    <w:rsid w:val="002A2ADF"/>
    <w:rsid w:val="002A445A"/>
    <w:rsid w:val="002A53E0"/>
    <w:rsid w:val="002A6EA0"/>
    <w:rsid w:val="002B15BD"/>
    <w:rsid w:val="002B2DCA"/>
    <w:rsid w:val="002B3DC0"/>
    <w:rsid w:val="002B505B"/>
    <w:rsid w:val="002B57F9"/>
    <w:rsid w:val="002B61C7"/>
    <w:rsid w:val="002B68F3"/>
    <w:rsid w:val="002B6BA1"/>
    <w:rsid w:val="002B795F"/>
    <w:rsid w:val="002C10E1"/>
    <w:rsid w:val="002C172D"/>
    <w:rsid w:val="002C1AA5"/>
    <w:rsid w:val="002C1CBF"/>
    <w:rsid w:val="002C218A"/>
    <w:rsid w:val="002C309A"/>
    <w:rsid w:val="002C340F"/>
    <w:rsid w:val="002C4855"/>
    <w:rsid w:val="002C57D1"/>
    <w:rsid w:val="002D03BE"/>
    <w:rsid w:val="002D06BC"/>
    <w:rsid w:val="002D0909"/>
    <w:rsid w:val="002D1293"/>
    <w:rsid w:val="002D2EB7"/>
    <w:rsid w:val="002D58DB"/>
    <w:rsid w:val="002D7052"/>
    <w:rsid w:val="002E166E"/>
    <w:rsid w:val="002E1E50"/>
    <w:rsid w:val="002E5E29"/>
    <w:rsid w:val="002F129F"/>
    <w:rsid w:val="002F34F3"/>
    <w:rsid w:val="002F51F5"/>
    <w:rsid w:val="002F5B9B"/>
    <w:rsid w:val="002F61CD"/>
    <w:rsid w:val="002F69C2"/>
    <w:rsid w:val="002F6B6B"/>
    <w:rsid w:val="002F7141"/>
    <w:rsid w:val="002F71D8"/>
    <w:rsid w:val="002F7E28"/>
    <w:rsid w:val="00300D9B"/>
    <w:rsid w:val="0030240E"/>
    <w:rsid w:val="00305312"/>
    <w:rsid w:val="003056D4"/>
    <w:rsid w:val="00311BEC"/>
    <w:rsid w:val="00312457"/>
    <w:rsid w:val="00313552"/>
    <w:rsid w:val="003150AE"/>
    <w:rsid w:val="003170AA"/>
    <w:rsid w:val="00320374"/>
    <w:rsid w:val="00320B86"/>
    <w:rsid w:val="00321CB0"/>
    <w:rsid w:val="00321E1D"/>
    <w:rsid w:val="0032309B"/>
    <w:rsid w:val="003232A9"/>
    <w:rsid w:val="00324695"/>
    <w:rsid w:val="0032520D"/>
    <w:rsid w:val="00326959"/>
    <w:rsid w:val="00326DD1"/>
    <w:rsid w:val="00330E27"/>
    <w:rsid w:val="00335D3C"/>
    <w:rsid w:val="003370DC"/>
    <w:rsid w:val="00337B23"/>
    <w:rsid w:val="003406A5"/>
    <w:rsid w:val="00340D56"/>
    <w:rsid w:val="003418FB"/>
    <w:rsid w:val="003440C5"/>
    <w:rsid w:val="003463A1"/>
    <w:rsid w:val="003463A4"/>
    <w:rsid w:val="0034782A"/>
    <w:rsid w:val="00347A46"/>
    <w:rsid w:val="00347BB5"/>
    <w:rsid w:val="00350122"/>
    <w:rsid w:val="00351777"/>
    <w:rsid w:val="00351BA0"/>
    <w:rsid w:val="0035368E"/>
    <w:rsid w:val="0035623A"/>
    <w:rsid w:val="00356F19"/>
    <w:rsid w:val="00360EEF"/>
    <w:rsid w:val="003624C2"/>
    <w:rsid w:val="00363E11"/>
    <w:rsid w:val="00364579"/>
    <w:rsid w:val="00365914"/>
    <w:rsid w:val="00366278"/>
    <w:rsid w:val="00367030"/>
    <w:rsid w:val="00367F2E"/>
    <w:rsid w:val="00370716"/>
    <w:rsid w:val="00371667"/>
    <w:rsid w:val="003753DD"/>
    <w:rsid w:val="00376DBD"/>
    <w:rsid w:val="00380262"/>
    <w:rsid w:val="003810E9"/>
    <w:rsid w:val="00381E8A"/>
    <w:rsid w:val="00381FB4"/>
    <w:rsid w:val="003828DB"/>
    <w:rsid w:val="00383A66"/>
    <w:rsid w:val="003847F2"/>
    <w:rsid w:val="00385B3A"/>
    <w:rsid w:val="0038617E"/>
    <w:rsid w:val="00386FE8"/>
    <w:rsid w:val="00387D29"/>
    <w:rsid w:val="00392D70"/>
    <w:rsid w:val="003940C5"/>
    <w:rsid w:val="003946F6"/>
    <w:rsid w:val="003A222F"/>
    <w:rsid w:val="003A2E97"/>
    <w:rsid w:val="003A3CF6"/>
    <w:rsid w:val="003A3E50"/>
    <w:rsid w:val="003A45E5"/>
    <w:rsid w:val="003A4B2D"/>
    <w:rsid w:val="003A5397"/>
    <w:rsid w:val="003A6128"/>
    <w:rsid w:val="003A64CC"/>
    <w:rsid w:val="003A777C"/>
    <w:rsid w:val="003B0125"/>
    <w:rsid w:val="003B0821"/>
    <w:rsid w:val="003B0A9A"/>
    <w:rsid w:val="003B1165"/>
    <w:rsid w:val="003B2CBA"/>
    <w:rsid w:val="003B427E"/>
    <w:rsid w:val="003B5793"/>
    <w:rsid w:val="003B58B7"/>
    <w:rsid w:val="003C13EB"/>
    <w:rsid w:val="003C1708"/>
    <w:rsid w:val="003C19EB"/>
    <w:rsid w:val="003C2573"/>
    <w:rsid w:val="003C3B7E"/>
    <w:rsid w:val="003C58BD"/>
    <w:rsid w:val="003C5B10"/>
    <w:rsid w:val="003C5CE1"/>
    <w:rsid w:val="003C6B67"/>
    <w:rsid w:val="003C73F8"/>
    <w:rsid w:val="003C7B12"/>
    <w:rsid w:val="003D0400"/>
    <w:rsid w:val="003D069C"/>
    <w:rsid w:val="003D5E9B"/>
    <w:rsid w:val="003D657B"/>
    <w:rsid w:val="003D6CCE"/>
    <w:rsid w:val="003E016D"/>
    <w:rsid w:val="003E2B89"/>
    <w:rsid w:val="003E48F3"/>
    <w:rsid w:val="003E5B33"/>
    <w:rsid w:val="003E7EFA"/>
    <w:rsid w:val="003F16B7"/>
    <w:rsid w:val="003F2334"/>
    <w:rsid w:val="003F39CC"/>
    <w:rsid w:val="003F3B05"/>
    <w:rsid w:val="003F4E15"/>
    <w:rsid w:val="003F5A1D"/>
    <w:rsid w:val="003F7792"/>
    <w:rsid w:val="003F7808"/>
    <w:rsid w:val="00401BF3"/>
    <w:rsid w:val="004054B6"/>
    <w:rsid w:val="004067D1"/>
    <w:rsid w:val="00406AA5"/>
    <w:rsid w:val="00406F28"/>
    <w:rsid w:val="004077DC"/>
    <w:rsid w:val="0041012F"/>
    <w:rsid w:val="00410B01"/>
    <w:rsid w:val="00410BF9"/>
    <w:rsid w:val="00410ECE"/>
    <w:rsid w:val="0041265C"/>
    <w:rsid w:val="004142E8"/>
    <w:rsid w:val="004152BA"/>
    <w:rsid w:val="004164C7"/>
    <w:rsid w:val="00416542"/>
    <w:rsid w:val="00420BC3"/>
    <w:rsid w:val="004220D6"/>
    <w:rsid w:val="00423082"/>
    <w:rsid w:val="0042372E"/>
    <w:rsid w:val="00424900"/>
    <w:rsid w:val="00424BC6"/>
    <w:rsid w:val="0042623D"/>
    <w:rsid w:val="00427218"/>
    <w:rsid w:val="00433CF7"/>
    <w:rsid w:val="00434F4F"/>
    <w:rsid w:val="00435284"/>
    <w:rsid w:val="0043576D"/>
    <w:rsid w:val="0043754C"/>
    <w:rsid w:val="0043794E"/>
    <w:rsid w:val="0043796C"/>
    <w:rsid w:val="00437A0D"/>
    <w:rsid w:val="00437BE2"/>
    <w:rsid w:val="00440CB3"/>
    <w:rsid w:val="0044169D"/>
    <w:rsid w:val="004423AC"/>
    <w:rsid w:val="00443B6F"/>
    <w:rsid w:val="00444D59"/>
    <w:rsid w:val="004450C8"/>
    <w:rsid w:val="004459A5"/>
    <w:rsid w:val="00450AF2"/>
    <w:rsid w:val="00451034"/>
    <w:rsid w:val="00452BD6"/>
    <w:rsid w:val="004549D0"/>
    <w:rsid w:val="004549EA"/>
    <w:rsid w:val="004565CC"/>
    <w:rsid w:val="00456F4B"/>
    <w:rsid w:val="00457377"/>
    <w:rsid w:val="00460749"/>
    <w:rsid w:val="00461CCC"/>
    <w:rsid w:val="00461EF5"/>
    <w:rsid w:val="004623C9"/>
    <w:rsid w:val="00462859"/>
    <w:rsid w:val="00463E13"/>
    <w:rsid w:val="00464D54"/>
    <w:rsid w:val="00465996"/>
    <w:rsid w:val="00471A9E"/>
    <w:rsid w:val="00472EC9"/>
    <w:rsid w:val="00476CA0"/>
    <w:rsid w:val="00477D46"/>
    <w:rsid w:val="00477E77"/>
    <w:rsid w:val="004807AB"/>
    <w:rsid w:val="00481540"/>
    <w:rsid w:val="00484219"/>
    <w:rsid w:val="00486C85"/>
    <w:rsid w:val="00487A16"/>
    <w:rsid w:val="00491A43"/>
    <w:rsid w:val="004947E6"/>
    <w:rsid w:val="00494BE7"/>
    <w:rsid w:val="00495925"/>
    <w:rsid w:val="00496E46"/>
    <w:rsid w:val="004971D1"/>
    <w:rsid w:val="0049722C"/>
    <w:rsid w:val="004979BC"/>
    <w:rsid w:val="004A1320"/>
    <w:rsid w:val="004A1B7E"/>
    <w:rsid w:val="004A2821"/>
    <w:rsid w:val="004A2BF0"/>
    <w:rsid w:val="004A3B10"/>
    <w:rsid w:val="004A4FB6"/>
    <w:rsid w:val="004A72E5"/>
    <w:rsid w:val="004A7D3D"/>
    <w:rsid w:val="004B0D1B"/>
    <w:rsid w:val="004B26D6"/>
    <w:rsid w:val="004B2876"/>
    <w:rsid w:val="004B2D25"/>
    <w:rsid w:val="004B46B9"/>
    <w:rsid w:val="004B5A9E"/>
    <w:rsid w:val="004B5C8F"/>
    <w:rsid w:val="004B6A7D"/>
    <w:rsid w:val="004C06D0"/>
    <w:rsid w:val="004C1537"/>
    <w:rsid w:val="004C228F"/>
    <w:rsid w:val="004C264A"/>
    <w:rsid w:val="004C2F55"/>
    <w:rsid w:val="004C2F57"/>
    <w:rsid w:val="004C34FE"/>
    <w:rsid w:val="004C420D"/>
    <w:rsid w:val="004C5AB1"/>
    <w:rsid w:val="004C615F"/>
    <w:rsid w:val="004C686E"/>
    <w:rsid w:val="004D0EBC"/>
    <w:rsid w:val="004D3998"/>
    <w:rsid w:val="004D4464"/>
    <w:rsid w:val="004D50B7"/>
    <w:rsid w:val="004D6B3C"/>
    <w:rsid w:val="004E01D3"/>
    <w:rsid w:val="004E0CBE"/>
    <w:rsid w:val="004E25BA"/>
    <w:rsid w:val="004E2F1F"/>
    <w:rsid w:val="004E3BC0"/>
    <w:rsid w:val="004E4953"/>
    <w:rsid w:val="004E4D3B"/>
    <w:rsid w:val="004E5CBE"/>
    <w:rsid w:val="004E6502"/>
    <w:rsid w:val="004E669F"/>
    <w:rsid w:val="004E7177"/>
    <w:rsid w:val="004F5038"/>
    <w:rsid w:val="004F5598"/>
    <w:rsid w:val="004F5659"/>
    <w:rsid w:val="004F5BD3"/>
    <w:rsid w:val="004F64D2"/>
    <w:rsid w:val="004F7E1D"/>
    <w:rsid w:val="004F7EE4"/>
    <w:rsid w:val="00501196"/>
    <w:rsid w:val="00501FC6"/>
    <w:rsid w:val="00502FC2"/>
    <w:rsid w:val="0050315C"/>
    <w:rsid w:val="00504B00"/>
    <w:rsid w:val="005059ED"/>
    <w:rsid w:val="005062EF"/>
    <w:rsid w:val="0050691D"/>
    <w:rsid w:val="00510131"/>
    <w:rsid w:val="00510575"/>
    <w:rsid w:val="00510A6B"/>
    <w:rsid w:val="005121A4"/>
    <w:rsid w:val="00512A3D"/>
    <w:rsid w:val="00512BD3"/>
    <w:rsid w:val="005155FB"/>
    <w:rsid w:val="00517571"/>
    <w:rsid w:val="00517865"/>
    <w:rsid w:val="005202CA"/>
    <w:rsid w:val="005207A6"/>
    <w:rsid w:val="00521410"/>
    <w:rsid w:val="0052265E"/>
    <w:rsid w:val="0052436D"/>
    <w:rsid w:val="0052440A"/>
    <w:rsid w:val="00524F31"/>
    <w:rsid w:val="00525BF5"/>
    <w:rsid w:val="0052627A"/>
    <w:rsid w:val="00526A5B"/>
    <w:rsid w:val="00527F54"/>
    <w:rsid w:val="00530C0B"/>
    <w:rsid w:val="00531FF4"/>
    <w:rsid w:val="00532C15"/>
    <w:rsid w:val="005336B6"/>
    <w:rsid w:val="00533827"/>
    <w:rsid w:val="00534732"/>
    <w:rsid w:val="005367CF"/>
    <w:rsid w:val="00541398"/>
    <w:rsid w:val="00541C27"/>
    <w:rsid w:val="0054242D"/>
    <w:rsid w:val="005424DE"/>
    <w:rsid w:val="0054497B"/>
    <w:rsid w:val="005466FC"/>
    <w:rsid w:val="00546F78"/>
    <w:rsid w:val="005526E0"/>
    <w:rsid w:val="005531DF"/>
    <w:rsid w:val="00561607"/>
    <w:rsid w:val="00562725"/>
    <w:rsid w:val="00562AC8"/>
    <w:rsid w:val="005652B9"/>
    <w:rsid w:val="00567838"/>
    <w:rsid w:val="00567F7A"/>
    <w:rsid w:val="00570178"/>
    <w:rsid w:val="005715B0"/>
    <w:rsid w:val="00571657"/>
    <w:rsid w:val="00571784"/>
    <w:rsid w:val="0057182E"/>
    <w:rsid w:val="0057344D"/>
    <w:rsid w:val="00574076"/>
    <w:rsid w:val="00574CF6"/>
    <w:rsid w:val="00575945"/>
    <w:rsid w:val="0057690F"/>
    <w:rsid w:val="0058179D"/>
    <w:rsid w:val="005818C9"/>
    <w:rsid w:val="00581A59"/>
    <w:rsid w:val="00581D7E"/>
    <w:rsid w:val="00582E27"/>
    <w:rsid w:val="00583130"/>
    <w:rsid w:val="00583754"/>
    <w:rsid w:val="005839C9"/>
    <w:rsid w:val="00583FC2"/>
    <w:rsid w:val="00585158"/>
    <w:rsid w:val="00590BC6"/>
    <w:rsid w:val="00591132"/>
    <w:rsid w:val="00591860"/>
    <w:rsid w:val="00591C37"/>
    <w:rsid w:val="00592227"/>
    <w:rsid w:val="00592630"/>
    <w:rsid w:val="00593A8D"/>
    <w:rsid w:val="005957A1"/>
    <w:rsid w:val="005962AC"/>
    <w:rsid w:val="005968A7"/>
    <w:rsid w:val="005A3123"/>
    <w:rsid w:val="005A36BD"/>
    <w:rsid w:val="005A4439"/>
    <w:rsid w:val="005A6BDF"/>
    <w:rsid w:val="005B09C9"/>
    <w:rsid w:val="005B1576"/>
    <w:rsid w:val="005B1733"/>
    <w:rsid w:val="005B304C"/>
    <w:rsid w:val="005B3142"/>
    <w:rsid w:val="005B4CA6"/>
    <w:rsid w:val="005B583C"/>
    <w:rsid w:val="005B6E12"/>
    <w:rsid w:val="005C0BFD"/>
    <w:rsid w:val="005C0E9B"/>
    <w:rsid w:val="005C1C27"/>
    <w:rsid w:val="005C4112"/>
    <w:rsid w:val="005C4FD2"/>
    <w:rsid w:val="005C5DCC"/>
    <w:rsid w:val="005C6C51"/>
    <w:rsid w:val="005D1142"/>
    <w:rsid w:val="005D16FB"/>
    <w:rsid w:val="005D3A0E"/>
    <w:rsid w:val="005D4272"/>
    <w:rsid w:val="005D4795"/>
    <w:rsid w:val="005D4883"/>
    <w:rsid w:val="005D700E"/>
    <w:rsid w:val="005D71E1"/>
    <w:rsid w:val="005D74D5"/>
    <w:rsid w:val="005E41D7"/>
    <w:rsid w:val="005E449C"/>
    <w:rsid w:val="005E577B"/>
    <w:rsid w:val="005E5D9F"/>
    <w:rsid w:val="005F0572"/>
    <w:rsid w:val="005F295C"/>
    <w:rsid w:val="005F2A96"/>
    <w:rsid w:val="005F6A3C"/>
    <w:rsid w:val="00601054"/>
    <w:rsid w:val="006010C3"/>
    <w:rsid w:val="006012D8"/>
    <w:rsid w:val="00601A85"/>
    <w:rsid w:val="00603EDC"/>
    <w:rsid w:val="006058D1"/>
    <w:rsid w:val="00605B35"/>
    <w:rsid w:val="006061EA"/>
    <w:rsid w:val="0061056D"/>
    <w:rsid w:val="00611708"/>
    <w:rsid w:val="0061227A"/>
    <w:rsid w:val="00613FAC"/>
    <w:rsid w:val="00614AF4"/>
    <w:rsid w:val="00614D71"/>
    <w:rsid w:val="00616145"/>
    <w:rsid w:val="006168DE"/>
    <w:rsid w:val="006170F7"/>
    <w:rsid w:val="00620F82"/>
    <w:rsid w:val="00621D0A"/>
    <w:rsid w:val="0062223D"/>
    <w:rsid w:val="006227DF"/>
    <w:rsid w:val="00622F43"/>
    <w:rsid w:val="00624343"/>
    <w:rsid w:val="00625236"/>
    <w:rsid w:val="006254F3"/>
    <w:rsid w:val="00627134"/>
    <w:rsid w:val="00633EF7"/>
    <w:rsid w:val="00634D63"/>
    <w:rsid w:val="0064212A"/>
    <w:rsid w:val="006422DC"/>
    <w:rsid w:val="006425E0"/>
    <w:rsid w:val="006427CE"/>
    <w:rsid w:val="00644EDC"/>
    <w:rsid w:val="00644F97"/>
    <w:rsid w:val="006472AF"/>
    <w:rsid w:val="00647963"/>
    <w:rsid w:val="00647A0C"/>
    <w:rsid w:val="00647AA0"/>
    <w:rsid w:val="00647C25"/>
    <w:rsid w:val="00650AF7"/>
    <w:rsid w:val="00652A42"/>
    <w:rsid w:val="00657B66"/>
    <w:rsid w:val="00657C0C"/>
    <w:rsid w:val="0066077A"/>
    <w:rsid w:val="00661838"/>
    <w:rsid w:val="00662045"/>
    <w:rsid w:val="0066255C"/>
    <w:rsid w:val="00662963"/>
    <w:rsid w:val="00662C2F"/>
    <w:rsid w:val="006639C9"/>
    <w:rsid w:val="00664FEC"/>
    <w:rsid w:val="00665780"/>
    <w:rsid w:val="00666471"/>
    <w:rsid w:val="006668BE"/>
    <w:rsid w:val="006669DE"/>
    <w:rsid w:val="006677EE"/>
    <w:rsid w:val="00667EDD"/>
    <w:rsid w:val="00671477"/>
    <w:rsid w:val="006736DD"/>
    <w:rsid w:val="00674FA2"/>
    <w:rsid w:val="00676BB9"/>
    <w:rsid w:val="00676EEC"/>
    <w:rsid w:val="00681089"/>
    <w:rsid w:val="00681E30"/>
    <w:rsid w:val="00683AF0"/>
    <w:rsid w:val="00683D3B"/>
    <w:rsid w:val="006852D1"/>
    <w:rsid w:val="00685586"/>
    <w:rsid w:val="0068570A"/>
    <w:rsid w:val="006858EE"/>
    <w:rsid w:val="00693435"/>
    <w:rsid w:val="0069488D"/>
    <w:rsid w:val="006948D9"/>
    <w:rsid w:val="00694D23"/>
    <w:rsid w:val="00694D79"/>
    <w:rsid w:val="00695F0B"/>
    <w:rsid w:val="0069678F"/>
    <w:rsid w:val="006974FF"/>
    <w:rsid w:val="006A18C5"/>
    <w:rsid w:val="006A3461"/>
    <w:rsid w:val="006A41E7"/>
    <w:rsid w:val="006A6BB8"/>
    <w:rsid w:val="006A6C44"/>
    <w:rsid w:val="006B1527"/>
    <w:rsid w:val="006B2FB7"/>
    <w:rsid w:val="006B38BE"/>
    <w:rsid w:val="006B396E"/>
    <w:rsid w:val="006B49AE"/>
    <w:rsid w:val="006B64F6"/>
    <w:rsid w:val="006B7806"/>
    <w:rsid w:val="006B7E06"/>
    <w:rsid w:val="006C14ED"/>
    <w:rsid w:val="006C1C85"/>
    <w:rsid w:val="006C3BF2"/>
    <w:rsid w:val="006C3DC7"/>
    <w:rsid w:val="006C486A"/>
    <w:rsid w:val="006C4DB5"/>
    <w:rsid w:val="006C53A7"/>
    <w:rsid w:val="006C5E7A"/>
    <w:rsid w:val="006D0B76"/>
    <w:rsid w:val="006D2446"/>
    <w:rsid w:val="006D4B89"/>
    <w:rsid w:val="006D52C8"/>
    <w:rsid w:val="006D65A2"/>
    <w:rsid w:val="006D77F0"/>
    <w:rsid w:val="006E1D4B"/>
    <w:rsid w:val="006E2419"/>
    <w:rsid w:val="006E385E"/>
    <w:rsid w:val="006E42A1"/>
    <w:rsid w:val="006E582C"/>
    <w:rsid w:val="006F1F1D"/>
    <w:rsid w:val="006F212D"/>
    <w:rsid w:val="006F2ED7"/>
    <w:rsid w:val="006F37DE"/>
    <w:rsid w:val="006F3918"/>
    <w:rsid w:val="006F48A9"/>
    <w:rsid w:val="006F49E1"/>
    <w:rsid w:val="006F4CDC"/>
    <w:rsid w:val="006F5127"/>
    <w:rsid w:val="006F79BE"/>
    <w:rsid w:val="006F79C0"/>
    <w:rsid w:val="00703006"/>
    <w:rsid w:val="00703659"/>
    <w:rsid w:val="00703E58"/>
    <w:rsid w:val="00704C3F"/>
    <w:rsid w:val="00705942"/>
    <w:rsid w:val="00707F43"/>
    <w:rsid w:val="00711523"/>
    <w:rsid w:val="00712E00"/>
    <w:rsid w:val="00713527"/>
    <w:rsid w:val="00714593"/>
    <w:rsid w:val="00714970"/>
    <w:rsid w:val="00715839"/>
    <w:rsid w:val="00715C81"/>
    <w:rsid w:val="00716B2B"/>
    <w:rsid w:val="00717C14"/>
    <w:rsid w:val="007204AD"/>
    <w:rsid w:val="00720E05"/>
    <w:rsid w:val="00721E47"/>
    <w:rsid w:val="00723C63"/>
    <w:rsid w:val="00724928"/>
    <w:rsid w:val="0072534C"/>
    <w:rsid w:val="00726BF6"/>
    <w:rsid w:val="00732C6B"/>
    <w:rsid w:val="00732FC3"/>
    <w:rsid w:val="00733555"/>
    <w:rsid w:val="007342C8"/>
    <w:rsid w:val="00735611"/>
    <w:rsid w:val="0073606F"/>
    <w:rsid w:val="007366DD"/>
    <w:rsid w:val="00737814"/>
    <w:rsid w:val="007409FF"/>
    <w:rsid w:val="00742916"/>
    <w:rsid w:val="007431F4"/>
    <w:rsid w:val="00743AC0"/>
    <w:rsid w:val="007465BE"/>
    <w:rsid w:val="00746725"/>
    <w:rsid w:val="00747A15"/>
    <w:rsid w:val="007502C9"/>
    <w:rsid w:val="007519E5"/>
    <w:rsid w:val="00752B46"/>
    <w:rsid w:val="00752C33"/>
    <w:rsid w:val="00755771"/>
    <w:rsid w:val="00757CE0"/>
    <w:rsid w:val="0076139B"/>
    <w:rsid w:val="00761C03"/>
    <w:rsid w:val="00762054"/>
    <w:rsid w:val="00763617"/>
    <w:rsid w:val="00763986"/>
    <w:rsid w:val="00765480"/>
    <w:rsid w:val="00770201"/>
    <w:rsid w:val="00771AEA"/>
    <w:rsid w:val="007726DD"/>
    <w:rsid w:val="00772D11"/>
    <w:rsid w:val="007733EA"/>
    <w:rsid w:val="00775EA3"/>
    <w:rsid w:val="00776A3E"/>
    <w:rsid w:val="00777DDA"/>
    <w:rsid w:val="00781364"/>
    <w:rsid w:val="0078152A"/>
    <w:rsid w:val="00784E26"/>
    <w:rsid w:val="007905F8"/>
    <w:rsid w:val="00794256"/>
    <w:rsid w:val="00794BAD"/>
    <w:rsid w:val="007950AB"/>
    <w:rsid w:val="00795907"/>
    <w:rsid w:val="00795A10"/>
    <w:rsid w:val="007A020E"/>
    <w:rsid w:val="007A08A5"/>
    <w:rsid w:val="007A1C0D"/>
    <w:rsid w:val="007A3544"/>
    <w:rsid w:val="007A3BCA"/>
    <w:rsid w:val="007A3F5B"/>
    <w:rsid w:val="007A4B23"/>
    <w:rsid w:val="007A5A74"/>
    <w:rsid w:val="007A7985"/>
    <w:rsid w:val="007A7AA3"/>
    <w:rsid w:val="007B2E5D"/>
    <w:rsid w:val="007B2EF2"/>
    <w:rsid w:val="007B64E3"/>
    <w:rsid w:val="007C0065"/>
    <w:rsid w:val="007C0138"/>
    <w:rsid w:val="007C0B03"/>
    <w:rsid w:val="007C2028"/>
    <w:rsid w:val="007C7A6A"/>
    <w:rsid w:val="007C7EB2"/>
    <w:rsid w:val="007D0A38"/>
    <w:rsid w:val="007D2146"/>
    <w:rsid w:val="007D26A7"/>
    <w:rsid w:val="007D2AF3"/>
    <w:rsid w:val="007D46C5"/>
    <w:rsid w:val="007D47B9"/>
    <w:rsid w:val="007D6AA4"/>
    <w:rsid w:val="007D6EAF"/>
    <w:rsid w:val="007D79DB"/>
    <w:rsid w:val="007E0B47"/>
    <w:rsid w:val="007E0F93"/>
    <w:rsid w:val="007E1EB2"/>
    <w:rsid w:val="007E39D9"/>
    <w:rsid w:val="007E489C"/>
    <w:rsid w:val="007E54DC"/>
    <w:rsid w:val="007E5C42"/>
    <w:rsid w:val="007E665D"/>
    <w:rsid w:val="007E67A8"/>
    <w:rsid w:val="007E6B6A"/>
    <w:rsid w:val="007E717D"/>
    <w:rsid w:val="007F096E"/>
    <w:rsid w:val="007F12DE"/>
    <w:rsid w:val="007F1FA1"/>
    <w:rsid w:val="007F2B95"/>
    <w:rsid w:val="007F3095"/>
    <w:rsid w:val="007F4A0A"/>
    <w:rsid w:val="007F4C2A"/>
    <w:rsid w:val="007F5BE2"/>
    <w:rsid w:val="007F62AC"/>
    <w:rsid w:val="008007B4"/>
    <w:rsid w:val="00800983"/>
    <w:rsid w:val="00801733"/>
    <w:rsid w:val="00801CF1"/>
    <w:rsid w:val="00803165"/>
    <w:rsid w:val="0080370F"/>
    <w:rsid w:val="008037CF"/>
    <w:rsid w:val="00803B74"/>
    <w:rsid w:val="008040AC"/>
    <w:rsid w:val="00805DE6"/>
    <w:rsid w:val="00805F60"/>
    <w:rsid w:val="008060B9"/>
    <w:rsid w:val="00806C77"/>
    <w:rsid w:val="00807193"/>
    <w:rsid w:val="00811761"/>
    <w:rsid w:val="0081365C"/>
    <w:rsid w:val="0081464D"/>
    <w:rsid w:val="008166BF"/>
    <w:rsid w:val="00816B54"/>
    <w:rsid w:val="00817FF1"/>
    <w:rsid w:val="00820AF4"/>
    <w:rsid w:val="00821ADE"/>
    <w:rsid w:val="00821E78"/>
    <w:rsid w:val="0082448E"/>
    <w:rsid w:val="008262A3"/>
    <w:rsid w:val="00826328"/>
    <w:rsid w:val="008304A0"/>
    <w:rsid w:val="00833009"/>
    <w:rsid w:val="0084078C"/>
    <w:rsid w:val="00841426"/>
    <w:rsid w:val="008417B9"/>
    <w:rsid w:val="00841BE6"/>
    <w:rsid w:val="00845A79"/>
    <w:rsid w:val="008466F9"/>
    <w:rsid w:val="008469C1"/>
    <w:rsid w:val="0084792C"/>
    <w:rsid w:val="008519E8"/>
    <w:rsid w:val="00853063"/>
    <w:rsid w:val="0085535D"/>
    <w:rsid w:val="008557E7"/>
    <w:rsid w:val="00855A67"/>
    <w:rsid w:val="008562D5"/>
    <w:rsid w:val="0085686B"/>
    <w:rsid w:val="008629E4"/>
    <w:rsid w:val="00862EFA"/>
    <w:rsid w:val="00863A09"/>
    <w:rsid w:val="008642AC"/>
    <w:rsid w:val="00866AD9"/>
    <w:rsid w:val="008725D3"/>
    <w:rsid w:val="008728AE"/>
    <w:rsid w:val="008730D7"/>
    <w:rsid w:val="00873735"/>
    <w:rsid w:val="00873EA4"/>
    <w:rsid w:val="0087581D"/>
    <w:rsid w:val="008777AE"/>
    <w:rsid w:val="00877A74"/>
    <w:rsid w:val="0088077F"/>
    <w:rsid w:val="00880C2A"/>
    <w:rsid w:val="0088214F"/>
    <w:rsid w:val="00882F22"/>
    <w:rsid w:val="008837B1"/>
    <w:rsid w:val="00883B07"/>
    <w:rsid w:val="00884BB0"/>
    <w:rsid w:val="00885F40"/>
    <w:rsid w:val="00887E04"/>
    <w:rsid w:val="00890BD0"/>
    <w:rsid w:val="00890E28"/>
    <w:rsid w:val="0089121B"/>
    <w:rsid w:val="00892387"/>
    <w:rsid w:val="00892B4E"/>
    <w:rsid w:val="008946D0"/>
    <w:rsid w:val="00895EFD"/>
    <w:rsid w:val="00896DC2"/>
    <w:rsid w:val="0089743C"/>
    <w:rsid w:val="008A03E2"/>
    <w:rsid w:val="008A13E4"/>
    <w:rsid w:val="008A196A"/>
    <w:rsid w:val="008A1FF5"/>
    <w:rsid w:val="008A4E81"/>
    <w:rsid w:val="008A5AA3"/>
    <w:rsid w:val="008A69FB"/>
    <w:rsid w:val="008A6EEE"/>
    <w:rsid w:val="008B3209"/>
    <w:rsid w:val="008B38D7"/>
    <w:rsid w:val="008B489D"/>
    <w:rsid w:val="008B69EF"/>
    <w:rsid w:val="008B7334"/>
    <w:rsid w:val="008C09E4"/>
    <w:rsid w:val="008C15D0"/>
    <w:rsid w:val="008C2D84"/>
    <w:rsid w:val="008C30DB"/>
    <w:rsid w:val="008C4DBF"/>
    <w:rsid w:val="008C5044"/>
    <w:rsid w:val="008C66D2"/>
    <w:rsid w:val="008D00EC"/>
    <w:rsid w:val="008D0871"/>
    <w:rsid w:val="008D4555"/>
    <w:rsid w:val="008D7091"/>
    <w:rsid w:val="008D72BF"/>
    <w:rsid w:val="008E052D"/>
    <w:rsid w:val="008E0FC0"/>
    <w:rsid w:val="008E3BD4"/>
    <w:rsid w:val="008E4E19"/>
    <w:rsid w:val="008E5D16"/>
    <w:rsid w:val="008E5E64"/>
    <w:rsid w:val="008E674A"/>
    <w:rsid w:val="008E7A7B"/>
    <w:rsid w:val="008E7C1A"/>
    <w:rsid w:val="008F0B7D"/>
    <w:rsid w:val="008F6497"/>
    <w:rsid w:val="008F68C8"/>
    <w:rsid w:val="008F6974"/>
    <w:rsid w:val="008F7F42"/>
    <w:rsid w:val="00900998"/>
    <w:rsid w:val="00900EEE"/>
    <w:rsid w:val="00901DE2"/>
    <w:rsid w:val="00907734"/>
    <w:rsid w:val="00907D96"/>
    <w:rsid w:val="009132D3"/>
    <w:rsid w:val="00913564"/>
    <w:rsid w:val="00914665"/>
    <w:rsid w:val="0091567E"/>
    <w:rsid w:val="009168FD"/>
    <w:rsid w:val="0091749C"/>
    <w:rsid w:val="00917749"/>
    <w:rsid w:val="0092018B"/>
    <w:rsid w:val="00921B66"/>
    <w:rsid w:val="00922974"/>
    <w:rsid w:val="009230CE"/>
    <w:rsid w:val="00925E01"/>
    <w:rsid w:val="00926A51"/>
    <w:rsid w:val="00927C9A"/>
    <w:rsid w:val="009321D6"/>
    <w:rsid w:val="009322D8"/>
    <w:rsid w:val="00932CB3"/>
    <w:rsid w:val="00933AD2"/>
    <w:rsid w:val="0093628D"/>
    <w:rsid w:val="0093668F"/>
    <w:rsid w:val="0093761B"/>
    <w:rsid w:val="00937D38"/>
    <w:rsid w:val="009409E3"/>
    <w:rsid w:val="00941FE4"/>
    <w:rsid w:val="00942057"/>
    <w:rsid w:val="0094354D"/>
    <w:rsid w:val="00943AEA"/>
    <w:rsid w:val="00944B64"/>
    <w:rsid w:val="00945681"/>
    <w:rsid w:val="00947BD1"/>
    <w:rsid w:val="009505E2"/>
    <w:rsid w:val="0095090C"/>
    <w:rsid w:val="00950E08"/>
    <w:rsid w:val="00951E98"/>
    <w:rsid w:val="00951EF3"/>
    <w:rsid w:val="0095272B"/>
    <w:rsid w:val="0095275A"/>
    <w:rsid w:val="00953056"/>
    <w:rsid w:val="00954F01"/>
    <w:rsid w:val="0095505F"/>
    <w:rsid w:val="009563A2"/>
    <w:rsid w:val="00956C38"/>
    <w:rsid w:val="00956DC7"/>
    <w:rsid w:val="00960647"/>
    <w:rsid w:val="00960C04"/>
    <w:rsid w:val="009632AD"/>
    <w:rsid w:val="009650F7"/>
    <w:rsid w:val="00966C48"/>
    <w:rsid w:val="00966D54"/>
    <w:rsid w:val="00970EC3"/>
    <w:rsid w:val="00972E9D"/>
    <w:rsid w:val="009730B2"/>
    <w:rsid w:val="00973C26"/>
    <w:rsid w:val="0098064C"/>
    <w:rsid w:val="009817E5"/>
    <w:rsid w:val="00981AC2"/>
    <w:rsid w:val="009828EF"/>
    <w:rsid w:val="00983213"/>
    <w:rsid w:val="009837E6"/>
    <w:rsid w:val="00984B01"/>
    <w:rsid w:val="00984D3A"/>
    <w:rsid w:val="00986EF8"/>
    <w:rsid w:val="00991425"/>
    <w:rsid w:val="00992A55"/>
    <w:rsid w:val="00992B1A"/>
    <w:rsid w:val="00994E80"/>
    <w:rsid w:val="0099507C"/>
    <w:rsid w:val="00995AD0"/>
    <w:rsid w:val="00996FE3"/>
    <w:rsid w:val="00997377"/>
    <w:rsid w:val="009A1324"/>
    <w:rsid w:val="009A1C1F"/>
    <w:rsid w:val="009A2917"/>
    <w:rsid w:val="009A2D44"/>
    <w:rsid w:val="009A38EE"/>
    <w:rsid w:val="009A3E28"/>
    <w:rsid w:val="009A3EBE"/>
    <w:rsid w:val="009A417D"/>
    <w:rsid w:val="009A5D07"/>
    <w:rsid w:val="009A5FA8"/>
    <w:rsid w:val="009A6B6F"/>
    <w:rsid w:val="009B02CD"/>
    <w:rsid w:val="009B1151"/>
    <w:rsid w:val="009B19B5"/>
    <w:rsid w:val="009B1B26"/>
    <w:rsid w:val="009B1D8D"/>
    <w:rsid w:val="009B25E2"/>
    <w:rsid w:val="009B33F3"/>
    <w:rsid w:val="009B3FDF"/>
    <w:rsid w:val="009B50F2"/>
    <w:rsid w:val="009B5F13"/>
    <w:rsid w:val="009B6D89"/>
    <w:rsid w:val="009B6DA9"/>
    <w:rsid w:val="009B6F6C"/>
    <w:rsid w:val="009C06DB"/>
    <w:rsid w:val="009C301C"/>
    <w:rsid w:val="009C35E7"/>
    <w:rsid w:val="009C401B"/>
    <w:rsid w:val="009C40C8"/>
    <w:rsid w:val="009C42CE"/>
    <w:rsid w:val="009C47F3"/>
    <w:rsid w:val="009C52D9"/>
    <w:rsid w:val="009C58E4"/>
    <w:rsid w:val="009C6525"/>
    <w:rsid w:val="009C66B0"/>
    <w:rsid w:val="009C7507"/>
    <w:rsid w:val="009C76E8"/>
    <w:rsid w:val="009D07E9"/>
    <w:rsid w:val="009D3220"/>
    <w:rsid w:val="009D49E3"/>
    <w:rsid w:val="009E1D6C"/>
    <w:rsid w:val="009E2B0C"/>
    <w:rsid w:val="009E4400"/>
    <w:rsid w:val="009E5399"/>
    <w:rsid w:val="009E5877"/>
    <w:rsid w:val="009E6292"/>
    <w:rsid w:val="009E6482"/>
    <w:rsid w:val="009F0130"/>
    <w:rsid w:val="009F2873"/>
    <w:rsid w:val="009F33AA"/>
    <w:rsid w:val="009F5443"/>
    <w:rsid w:val="009F6B65"/>
    <w:rsid w:val="009F7FEE"/>
    <w:rsid w:val="00A0184F"/>
    <w:rsid w:val="00A034DE"/>
    <w:rsid w:val="00A04176"/>
    <w:rsid w:val="00A04EC3"/>
    <w:rsid w:val="00A0649F"/>
    <w:rsid w:val="00A07E8D"/>
    <w:rsid w:val="00A1129A"/>
    <w:rsid w:val="00A113F2"/>
    <w:rsid w:val="00A118A2"/>
    <w:rsid w:val="00A13718"/>
    <w:rsid w:val="00A13BE0"/>
    <w:rsid w:val="00A15CC5"/>
    <w:rsid w:val="00A16684"/>
    <w:rsid w:val="00A16FBD"/>
    <w:rsid w:val="00A17A2F"/>
    <w:rsid w:val="00A17E85"/>
    <w:rsid w:val="00A205E7"/>
    <w:rsid w:val="00A22CBE"/>
    <w:rsid w:val="00A234BE"/>
    <w:rsid w:val="00A271D0"/>
    <w:rsid w:val="00A2733B"/>
    <w:rsid w:val="00A3045F"/>
    <w:rsid w:val="00A32AA1"/>
    <w:rsid w:val="00A34B30"/>
    <w:rsid w:val="00A35148"/>
    <w:rsid w:val="00A352C9"/>
    <w:rsid w:val="00A40F72"/>
    <w:rsid w:val="00A42ECB"/>
    <w:rsid w:val="00A44BDC"/>
    <w:rsid w:val="00A46BA4"/>
    <w:rsid w:val="00A46C22"/>
    <w:rsid w:val="00A510C5"/>
    <w:rsid w:val="00A51682"/>
    <w:rsid w:val="00A53550"/>
    <w:rsid w:val="00A536D6"/>
    <w:rsid w:val="00A53CB9"/>
    <w:rsid w:val="00A53D02"/>
    <w:rsid w:val="00A53FC7"/>
    <w:rsid w:val="00A545D3"/>
    <w:rsid w:val="00A54A7E"/>
    <w:rsid w:val="00A554A1"/>
    <w:rsid w:val="00A556AF"/>
    <w:rsid w:val="00A56D61"/>
    <w:rsid w:val="00A572A7"/>
    <w:rsid w:val="00A575F1"/>
    <w:rsid w:val="00A61577"/>
    <w:rsid w:val="00A61686"/>
    <w:rsid w:val="00A622D8"/>
    <w:rsid w:val="00A62942"/>
    <w:rsid w:val="00A62F73"/>
    <w:rsid w:val="00A6395D"/>
    <w:rsid w:val="00A65451"/>
    <w:rsid w:val="00A70444"/>
    <w:rsid w:val="00A71C7D"/>
    <w:rsid w:val="00A71D8F"/>
    <w:rsid w:val="00A71F23"/>
    <w:rsid w:val="00A72552"/>
    <w:rsid w:val="00A733F5"/>
    <w:rsid w:val="00A7484A"/>
    <w:rsid w:val="00A76B80"/>
    <w:rsid w:val="00A776E9"/>
    <w:rsid w:val="00A7794F"/>
    <w:rsid w:val="00A8007E"/>
    <w:rsid w:val="00A80BEA"/>
    <w:rsid w:val="00A80CE4"/>
    <w:rsid w:val="00A80D53"/>
    <w:rsid w:val="00A814E6"/>
    <w:rsid w:val="00A8154D"/>
    <w:rsid w:val="00A81DF8"/>
    <w:rsid w:val="00A830C6"/>
    <w:rsid w:val="00A87A9B"/>
    <w:rsid w:val="00A90CF5"/>
    <w:rsid w:val="00A91E8C"/>
    <w:rsid w:val="00A91FAD"/>
    <w:rsid w:val="00A948D3"/>
    <w:rsid w:val="00A95751"/>
    <w:rsid w:val="00A96D02"/>
    <w:rsid w:val="00A96FC4"/>
    <w:rsid w:val="00AA03E0"/>
    <w:rsid w:val="00AA0E05"/>
    <w:rsid w:val="00AA3474"/>
    <w:rsid w:val="00AA7FBB"/>
    <w:rsid w:val="00AB08AE"/>
    <w:rsid w:val="00AB30C9"/>
    <w:rsid w:val="00AB33BB"/>
    <w:rsid w:val="00AB564C"/>
    <w:rsid w:val="00AB59BB"/>
    <w:rsid w:val="00AB6673"/>
    <w:rsid w:val="00AB74EA"/>
    <w:rsid w:val="00AC1604"/>
    <w:rsid w:val="00AC1E47"/>
    <w:rsid w:val="00AC275D"/>
    <w:rsid w:val="00AC62FD"/>
    <w:rsid w:val="00AC636B"/>
    <w:rsid w:val="00AC6B59"/>
    <w:rsid w:val="00AC7BE6"/>
    <w:rsid w:val="00AD14CC"/>
    <w:rsid w:val="00AD2F9B"/>
    <w:rsid w:val="00AD36C7"/>
    <w:rsid w:val="00AD4097"/>
    <w:rsid w:val="00AD508F"/>
    <w:rsid w:val="00AD7174"/>
    <w:rsid w:val="00AD7432"/>
    <w:rsid w:val="00AD7BD9"/>
    <w:rsid w:val="00AE09E1"/>
    <w:rsid w:val="00AE213B"/>
    <w:rsid w:val="00AE2807"/>
    <w:rsid w:val="00AE34E9"/>
    <w:rsid w:val="00AE4460"/>
    <w:rsid w:val="00AE450E"/>
    <w:rsid w:val="00AE4638"/>
    <w:rsid w:val="00AE4827"/>
    <w:rsid w:val="00AE5891"/>
    <w:rsid w:val="00AE5E6A"/>
    <w:rsid w:val="00AE6BCE"/>
    <w:rsid w:val="00AE73F4"/>
    <w:rsid w:val="00AF0486"/>
    <w:rsid w:val="00AF0B14"/>
    <w:rsid w:val="00AF359A"/>
    <w:rsid w:val="00AF4967"/>
    <w:rsid w:val="00AF5194"/>
    <w:rsid w:val="00AF5B3B"/>
    <w:rsid w:val="00AF7010"/>
    <w:rsid w:val="00B01299"/>
    <w:rsid w:val="00B0449A"/>
    <w:rsid w:val="00B105F6"/>
    <w:rsid w:val="00B108A8"/>
    <w:rsid w:val="00B10D0F"/>
    <w:rsid w:val="00B11024"/>
    <w:rsid w:val="00B12046"/>
    <w:rsid w:val="00B137FA"/>
    <w:rsid w:val="00B15271"/>
    <w:rsid w:val="00B17E75"/>
    <w:rsid w:val="00B203F2"/>
    <w:rsid w:val="00B226B3"/>
    <w:rsid w:val="00B26A5A"/>
    <w:rsid w:val="00B3000C"/>
    <w:rsid w:val="00B30B94"/>
    <w:rsid w:val="00B30D32"/>
    <w:rsid w:val="00B316A2"/>
    <w:rsid w:val="00B31D5F"/>
    <w:rsid w:val="00B31F9C"/>
    <w:rsid w:val="00B32E26"/>
    <w:rsid w:val="00B33AC5"/>
    <w:rsid w:val="00B33F59"/>
    <w:rsid w:val="00B3485D"/>
    <w:rsid w:val="00B3714A"/>
    <w:rsid w:val="00B42254"/>
    <w:rsid w:val="00B44FBD"/>
    <w:rsid w:val="00B46DFC"/>
    <w:rsid w:val="00B5061E"/>
    <w:rsid w:val="00B5152A"/>
    <w:rsid w:val="00B51747"/>
    <w:rsid w:val="00B53303"/>
    <w:rsid w:val="00B538B0"/>
    <w:rsid w:val="00B53C91"/>
    <w:rsid w:val="00B54935"/>
    <w:rsid w:val="00B55258"/>
    <w:rsid w:val="00B55717"/>
    <w:rsid w:val="00B5627A"/>
    <w:rsid w:val="00B568DE"/>
    <w:rsid w:val="00B60574"/>
    <w:rsid w:val="00B60FA5"/>
    <w:rsid w:val="00B61A09"/>
    <w:rsid w:val="00B61D4C"/>
    <w:rsid w:val="00B66238"/>
    <w:rsid w:val="00B67DE2"/>
    <w:rsid w:val="00B67F4D"/>
    <w:rsid w:val="00B70E8F"/>
    <w:rsid w:val="00B70F73"/>
    <w:rsid w:val="00B72FC5"/>
    <w:rsid w:val="00B72FEF"/>
    <w:rsid w:val="00B73ACF"/>
    <w:rsid w:val="00B73EE8"/>
    <w:rsid w:val="00B746DD"/>
    <w:rsid w:val="00B7676F"/>
    <w:rsid w:val="00B800AF"/>
    <w:rsid w:val="00B81B9C"/>
    <w:rsid w:val="00B82895"/>
    <w:rsid w:val="00B83FD3"/>
    <w:rsid w:val="00B9044E"/>
    <w:rsid w:val="00B90735"/>
    <w:rsid w:val="00B91B17"/>
    <w:rsid w:val="00B92A00"/>
    <w:rsid w:val="00B9656F"/>
    <w:rsid w:val="00BA0C6F"/>
    <w:rsid w:val="00BA12FF"/>
    <w:rsid w:val="00BA1E5D"/>
    <w:rsid w:val="00BA2547"/>
    <w:rsid w:val="00BA25FD"/>
    <w:rsid w:val="00BA3D04"/>
    <w:rsid w:val="00BA475C"/>
    <w:rsid w:val="00BA4919"/>
    <w:rsid w:val="00BA6CAC"/>
    <w:rsid w:val="00BB02E3"/>
    <w:rsid w:val="00BB08BE"/>
    <w:rsid w:val="00BB2C48"/>
    <w:rsid w:val="00BB30F6"/>
    <w:rsid w:val="00BB3ABC"/>
    <w:rsid w:val="00BB426E"/>
    <w:rsid w:val="00BB586B"/>
    <w:rsid w:val="00BB6550"/>
    <w:rsid w:val="00BB68E1"/>
    <w:rsid w:val="00BB7031"/>
    <w:rsid w:val="00BC0090"/>
    <w:rsid w:val="00BC0D1A"/>
    <w:rsid w:val="00BC14AE"/>
    <w:rsid w:val="00BC2994"/>
    <w:rsid w:val="00BC3547"/>
    <w:rsid w:val="00BC5D84"/>
    <w:rsid w:val="00BC6B12"/>
    <w:rsid w:val="00BD0DB3"/>
    <w:rsid w:val="00BD2727"/>
    <w:rsid w:val="00BD4C09"/>
    <w:rsid w:val="00BD4E55"/>
    <w:rsid w:val="00BD7E82"/>
    <w:rsid w:val="00BE1D80"/>
    <w:rsid w:val="00BE2681"/>
    <w:rsid w:val="00BE45E4"/>
    <w:rsid w:val="00BE69E9"/>
    <w:rsid w:val="00BE6A5C"/>
    <w:rsid w:val="00BF0A0C"/>
    <w:rsid w:val="00BF0D61"/>
    <w:rsid w:val="00BF1144"/>
    <w:rsid w:val="00BF1149"/>
    <w:rsid w:val="00BF34AB"/>
    <w:rsid w:val="00BF40C2"/>
    <w:rsid w:val="00BF5B3B"/>
    <w:rsid w:val="00BF65BC"/>
    <w:rsid w:val="00BF7B35"/>
    <w:rsid w:val="00C01279"/>
    <w:rsid w:val="00C04C84"/>
    <w:rsid w:val="00C056F2"/>
    <w:rsid w:val="00C056F9"/>
    <w:rsid w:val="00C05F89"/>
    <w:rsid w:val="00C07045"/>
    <w:rsid w:val="00C12603"/>
    <w:rsid w:val="00C13289"/>
    <w:rsid w:val="00C16816"/>
    <w:rsid w:val="00C23488"/>
    <w:rsid w:val="00C24290"/>
    <w:rsid w:val="00C25D37"/>
    <w:rsid w:val="00C26DE1"/>
    <w:rsid w:val="00C2708A"/>
    <w:rsid w:val="00C312EE"/>
    <w:rsid w:val="00C31A2B"/>
    <w:rsid w:val="00C32888"/>
    <w:rsid w:val="00C3419F"/>
    <w:rsid w:val="00C3449E"/>
    <w:rsid w:val="00C3522D"/>
    <w:rsid w:val="00C36247"/>
    <w:rsid w:val="00C421E9"/>
    <w:rsid w:val="00C52ACC"/>
    <w:rsid w:val="00C543A9"/>
    <w:rsid w:val="00C56007"/>
    <w:rsid w:val="00C56F7F"/>
    <w:rsid w:val="00C60251"/>
    <w:rsid w:val="00C60915"/>
    <w:rsid w:val="00C61232"/>
    <w:rsid w:val="00C627BD"/>
    <w:rsid w:val="00C63491"/>
    <w:rsid w:val="00C64BF8"/>
    <w:rsid w:val="00C64F8B"/>
    <w:rsid w:val="00C6566C"/>
    <w:rsid w:val="00C65D24"/>
    <w:rsid w:val="00C66A61"/>
    <w:rsid w:val="00C6771F"/>
    <w:rsid w:val="00C74553"/>
    <w:rsid w:val="00C7526C"/>
    <w:rsid w:val="00C76737"/>
    <w:rsid w:val="00C76955"/>
    <w:rsid w:val="00C775A7"/>
    <w:rsid w:val="00C775D8"/>
    <w:rsid w:val="00C77B3B"/>
    <w:rsid w:val="00C77FF8"/>
    <w:rsid w:val="00C806C2"/>
    <w:rsid w:val="00C813AF"/>
    <w:rsid w:val="00C83C76"/>
    <w:rsid w:val="00C85663"/>
    <w:rsid w:val="00C85AA1"/>
    <w:rsid w:val="00C8678A"/>
    <w:rsid w:val="00C8745A"/>
    <w:rsid w:val="00C8778D"/>
    <w:rsid w:val="00C87E38"/>
    <w:rsid w:val="00C911FE"/>
    <w:rsid w:val="00C9130D"/>
    <w:rsid w:val="00C91FC7"/>
    <w:rsid w:val="00C92746"/>
    <w:rsid w:val="00C9770F"/>
    <w:rsid w:val="00C97EBE"/>
    <w:rsid w:val="00CA3539"/>
    <w:rsid w:val="00CA43ED"/>
    <w:rsid w:val="00CA452B"/>
    <w:rsid w:val="00CA68AE"/>
    <w:rsid w:val="00CA7227"/>
    <w:rsid w:val="00CA7A8F"/>
    <w:rsid w:val="00CA7D1B"/>
    <w:rsid w:val="00CB1E81"/>
    <w:rsid w:val="00CB540E"/>
    <w:rsid w:val="00CB635D"/>
    <w:rsid w:val="00CB67F3"/>
    <w:rsid w:val="00CB7A58"/>
    <w:rsid w:val="00CB7E41"/>
    <w:rsid w:val="00CC1A45"/>
    <w:rsid w:val="00CC3157"/>
    <w:rsid w:val="00CC3CC1"/>
    <w:rsid w:val="00CC42E5"/>
    <w:rsid w:val="00CC6107"/>
    <w:rsid w:val="00CD0B41"/>
    <w:rsid w:val="00CD3664"/>
    <w:rsid w:val="00CD3AE3"/>
    <w:rsid w:val="00CD3F23"/>
    <w:rsid w:val="00CE1C50"/>
    <w:rsid w:val="00CE2B1F"/>
    <w:rsid w:val="00CE3E46"/>
    <w:rsid w:val="00CE437D"/>
    <w:rsid w:val="00CE495E"/>
    <w:rsid w:val="00CE53FE"/>
    <w:rsid w:val="00CE58AB"/>
    <w:rsid w:val="00CE620B"/>
    <w:rsid w:val="00CE6647"/>
    <w:rsid w:val="00CE6A20"/>
    <w:rsid w:val="00CE6EEB"/>
    <w:rsid w:val="00CE7751"/>
    <w:rsid w:val="00CF0AD8"/>
    <w:rsid w:val="00CF2181"/>
    <w:rsid w:val="00CF48EF"/>
    <w:rsid w:val="00CF537E"/>
    <w:rsid w:val="00CF6755"/>
    <w:rsid w:val="00CF6CEF"/>
    <w:rsid w:val="00D02160"/>
    <w:rsid w:val="00D036AC"/>
    <w:rsid w:val="00D03A36"/>
    <w:rsid w:val="00D061E2"/>
    <w:rsid w:val="00D06C00"/>
    <w:rsid w:val="00D07049"/>
    <w:rsid w:val="00D111D0"/>
    <w:rsid w:val="00D124D9"/>
    <w:rsid w:val="00D132FF"/>
    <w:rsid w:val="00D13613"/>
    <w:rsid w:val="00D13864"/>
    <w:rsid w:val="00D15B84"/>
    <w:rsid w:val="00D162F0"/>
    <w:rsid w:val="00D17376"/>
    <w:rsid w:val="00D17A7F"/>
    <w:rsid w:val="00D20224"/>
    <w:rsid w:val="00D20B74"/>
    <w:rsid w:val="00D21F7E"/>
    <w:rsid w:val="00D26407"/>
    <w:rsid w:val="00D268C4"/>
    <w:rsid w:val="00D26B59"/>
    <w:rsid w:val="00D31656"/>
    <w:rsid w:val="00D31A4E"/>
    <w:rsid w:val="00D31F12"/>
    <w:rsid w:val="00D362B6"/>
    <w:rsid w:val="00D362EE"/>
    <w:rsid w:val="00D42B79"/>
    <w:rsid w:val="00D45E3C"/>
    <w:rsid w:val="00D46326"/>
    <w:rsid w:val="00D46BEB"/>
    <w:rsid w:val="00D47AD0"/>
    <w:rsid w:val="00D50769"/>
    <w:rsid w:val="00D5188A"/>
    <w:rsid w:val="00D5270A"/>
    <w:rsid w:val="00D53069"/>
    <w:rsid w:val="00D5332F"/>
    <w:rsid w:val="00D53791"/>
    <w:rsid w:val="00D53F21"/>
    <w:rsid w:val="00D553C7"/>
    <w:rsid w:val="00D55C06"/>
    <w:rsid w:val="00D618B7"/>
    <w:rsid w:val="00D6328E"/>
    <w:rsid w:val="00D63FFE"/>
    <w:rsid w:val="00D6513F"/>
    <w:rsid w:val="00D66538"/>
    <w:rsid w:val="00D66D84"/>
    <w:rsid w:val="00D66FCE"/>
    <w:rsid w:val="00D67627"/>
    <w:rsid w:val="00D677DD"/>
    <w:rsid w:val="00D726CC"/>
    <w:rsid w:val="00D74965"/>
    <w:rsid w:val="00D75B41"/>
    <w:rsid w:val="00D764D2"/>
    <w:rsid w:val="00D81719"/>
    <w:rsid w:val="00D824E5"/>
    <w:rsid w:val="00D82D3B"/>
    <w:rsid w:val="00D86BA6"/>
    <w:rsid w:val="00D86EDA"/>
    <w:rsid w:val="00D87CCE"/>
    <w:rsid w:val="00D90C8A"/>
    <w:rsid w:val="00D92F71"/>
    <w:rsid w:val="00D931F3"/>
    <w:rsid w:val="00D9353F"/>
    <w:rsid w:val="00D936DD"/>
    <w:rsid w:val="00D95891"/>
    <w:rsid w:val="00D95D6B"/>
    <w:rsid w:val="00DA00DF"/>
    <w:rsid w:val="00DA14E2"/>
    <w:rsid w:val="00DA3A72"/>
    <w:rsid w:val="00DA3D7D"/>
    <w:rsid w:val="00DB670A"/>
    <w:rsid w:val="00DB704A"/>
    <w:rsid w:val="00DC018D"/>
    <w:rsid w:val="00DC05C7"/>
    <w:rsid w:val="00DC065E"/>
    <w:rsid w:val="00DC2371"/>
    <w:rsid w:val="00DC31D0"/>
    <w:rsid w:val="00DC58EF"/>
    <w:rsid w:val="00DC797D"/>
    <w:rsid w:val="00DD1444"/>
    <w:rsid w:val="00DD2E24"/>
    <w:rsid w:val="00DD3FF0"/>
    <w:rsid w:val="00DD403E"/>
    <w:rsid w:val="00DE2E60"/>
    <w:rsid w:val="00DE35F3"/>
    <w:rsid w:val="00DE3921"/>
    <w:rsid w:val="00DE3F18"/>
    <w:rsid w:val="00DE4078"/>
    <w:rsid w:val="00DE799C"/>
    <w:rsid w:val="00DE7F7D"/>
    <w:rsid w:val="00DF0688"/>
    <w:rsid w:val="00DF159B"/>
    <w:rsid w:val="00DF1A22"/>
    <w:rsid w:val="00DF27F1"/>
    <w:rsid w:val="00DF3A12"/>
    <w:rsid w:val="00DF5D8A"/>
    <w:rsid w:val="00E003E2"/>
    <w:rsid w:val="00E01D62"/>
    <w:rsid w:val="00E07007"/>
    <w:rsid w:val="00E07665"/>
    <w:rsid w:val="00E121E4"/>
    <w:rsid w:val="00E13815"/>
    <w:rsid w:val="00E143D5"/>
    <w:rsid w:val="00E14C9B"/>
    <w:rsid w:val="00E15885"/>
    <w:rsid w:val="00E16B18"/>
    <w:rsid w:val="00E17CF0"/>
    <w:rsid w:val="00E17FD4"/>
    <w:rsid w:val="00E20CF6"/>
    <w:rsid w:val="00E2222D"/>
    <w:rsid w:val="00E22F65"/>
    <w:rsid w:val="00E22FF3"/>
    <w:rsid w:val="00E23EAD"/>
    <w:rsid w:val="00E26014"/>
    <w:rsid w:val="00E27230"/>
    <w:rsid w:val="00E27FE4"/>
    <w:rsid w:val="00E31CA7"/>
    <w:rsid w:val="00E33593"/>
    <w:rsid w:val="00E35FF6"/>
    <w:rsid w:val="00E36AF9"/>
    <w:rsid w:val="00E376B6"/>
    <w:rsid w:val="00E3775A"/>
    <w:rsid w:val="00E41742"/>
    <w:rsid w:val="00E41E72"/>
    <w:rsid w:val="00E43358"/>
    <w:rsid w:val="00E43A4F"/>
    <w:rsid w:val="00E44CA3"/>
    <w:rsid w:val="00E46AE1"/>
    <w:rsid w:val="00E47798"/>
    <w:rsid w:val="00E51591"/>
    <w:rsid w:val="00E53C15"/>
    <w:rsid w:val="00E548E0"/>
    <w:rsid w:val="00E549DE"/>
    <w:rsid w:val="00E54A10"/>
    <w:rsid w:val="00E556E3"/>
    <w:rsid w:val="00E57F29"/>
    <w:rsid w:val="00E60D9A"/>
    <w:rsid w:val="00E62BBF"/>
    <w:rsid w:val="00E64026"/>
    <w:rsid w:val="00E66C78"/>
    <w:rsid w:val="00E70076"/>
    <w:rsid w:val="00E707C8"/>
    <w:rsid w:val="00E71A45"/>
    <w:rsid w:val="00E73E7E"/>
    <w:rsid w:val="00E757A8"/>
    <w:rsid w:val="00E7601F"/>
    <w:rsid w:val="00E76BFE"/>
    <w:rsid w:val="00E8030F"/>
    <w:rsid w:val="00E82221"/>
    <w:rsid w:val="00E82607"/>
    <w:rsid w:val="00E82910"/>
    <w:rsid w:val="00E83A02"/>
    <w:rsid w:val="00E84369"/>
    <w:rsid w:val="00E84E3A"/>
    <w:rsid w:val="00E85E8F"/>
    <w:rsid w:val="00E87C36"/>
    <w:rsid w:val="00E90F2A"/>
    <w:rsid w:val="00E923CE"/>
    <w:rsid w:val="00E92716"/>
    <w:rsid w:val="00E94221"/>
    <w:rsid w:val="00E94294"/>
    <w:rsid w:val="00E94559"/>
    <w:rsid w:val="00E9482A"/>
    <w:rsid w:val="00E9632B"/>
    <w:rsid w:val="00E96621"/>
    <w:rsid w:val="00E9703E"/>
    <w:rsid w:val="00E97771"/>
    <w:rsid w:val="00EA0FD4"/>
    <w:rsid w:val="00EA21D8"/>
    <w:rsid w:val="00EA2CF8"/>
    <w:rsid w:val="00EA53A3"/>
    <w:rsid w:val="00EA6290"/>
    <w:rsid w:val="00EA67CF"/>
    <w:rsid w:val="00EA7194"/>
    <w:rsid w:val="00EB1942"/>
    <w:rsid w:val="00EB5784"/>
    <w:rsid w:val="00EB77FD"/>
    <w:rsid w:val="00EC136C"/>
    <w:rsid w:val="00EC1C37"/>
    <w:rsid w:val="00EC2FE7"/>
    <w:rsid w:val="00EC3AA7"/>
    <w:rsid w:val="00EC4D99"/>
    <w:rsid w:val="00EC4DB1"/>
    <w:rsid w:val="00EC54CF"/>
    <w:rsid w:val="00EC55AB"/>
    <w:rsid w:val="00EC6AAC"/>
    <w:rsid w:val="00EC711F"/>
    <w:rsid w:val="00ED0AEC"/>
    <w:rsid w:val="00ED5457"/>
    <w:rsid w:val="00ED5A5A"/>
    <w:rsid w:val="00ED6201"/>
    <w:rsid w:val="00ED6A91"/>
    <w:rsid w:val="00ED7962"/>
    <w:rsid w:val="00EE0F52"/>
    <w:rsid w:val="00EE1092"/>
    <w:rsid w:val="00EE2355"/>
    <w:rsid w:val="00EE38EB"/>
    <w:rsid w:val="00EE394C"/>
    <w:rsid w:val="00EE39A9"/>
    <w:rsid w:val="00EE5F75"/>
    <w:rsid w:val="00EF0526"/>
    <w:rsid w:val="00EF2469"/>
    <w:rsid w:val="00EF4696"/>
    <w:rsid w:val="00EF4AE9"/>
    <w:rsid w:val="00EF4D2B"/>
    <w:rsid w:val="00EF507F"/>
    <w:rsid w:val="00F008B8"/>
    <w:rsid w:val="00F01971"/>
    <w:rsid w:val="00F02FAB"/>
    <w:rsid w:val="00F0639F"/>
    <w:rsid w:val="00F07633"/>
    <w:rsid w:val="00F10EF0"/>
    <w:rsid w:val="00F1149B"/>
    <w:rsid w:val="00F1356F"/>
    <w:rsid w:val="00F13AAE"/>
    <w:rsid w:val="00F15173"/>
    <w:rsid w:val="00F15646"/>
    <w:rsid w:val="00F159B3"/>
    <w:rsid w:val="00F1719D"/>
    <w:rsid w:val="00F21BB2"/>
    <w:rsid w:val="00F221AE"/>
    <w:rsid w:val="00F24B67"/>
    <w:rsid w:val="00F26AA5"/>
    <w:rsid w:val="00F26EF9"/>
    <w:rsid w:val="00F31017"/>
    <w:rsid w:val="00F3183D"/>
    <w:rsid w:val="00F31B71"/>
    <w:rsid w:val="00F3535E"/>
    <w:rsid w:val="00F40549"/>
    <w:rsid w:val="00F4113D"/>
    <w:rsid w:val="00F46179"/>
    <w:rsid w:val="00F470A7"/>
    <w:rsid w:val="00F50A77"/>
    <w:rsid w:val="00F51739"/>
    <w:rsid w:val="00F51A36"/>
    <w:rsid w:val="00F5296A"/>
    <w:rsid w:val="00F57721"/>
    <w:rsid w:val="00F578FC"/>
    <w:rsid w:val="00F607F0"/>
    <w:rsid w:val="00F60CCC"/>
    <w:rsid w:val="00F62E98"/>
    <w:rsid w:val="00F63645"/>
    <w:rsid w:val="00F63C6C"/>
    <w:rsid w:val="00F64912"/>
    <w:rsid w:val="00F65EE7"/>
    <w:rsid w:val="00F66A6A"/>
    <w:rsid w:val="00F66C34"/>
    <w:rsid w:val="00F70FEE"/>
    <w:rsid w:val="00F72FE7"/>
    <w:rsid w:val="00F74A6B"/>
    <w:rsid w:val="00F765B4"/>
    <w:rsid w:val="00F805B9"/>
    <w:rsid w:val="00F814D7"/>
    <w:rsid w:val="00F8176F"/>
    <w:rsid w:val="00F82BC5"/>
    <w:rsid w:val="00F83BED"/>
    <w:rsid w:val="00F84FBE"/>
    <w:rsid w:val="00F85613"/>
    <w:rsid w:val="00F856BD"/>
    <w:rsid w:val="00F859A4"/>
    <w:rsid w:val="00F85BAF"/>
    <w:rsid w:val="00F86842"/>
    <w:rsid w:val="00F92310"/>
    <w:rsid w:val="00F92593"/>
    <w:rsid w:val="00F92AB6"/>
    <w:rsid w:val="00F96C4A"/>
    <w:rsid w:val="00FA29DD"/>
    <w:rsid w:val="00FA409F"/>
    <w:rsid w:val="00FA41BB"/>
    <w:rsid w:val="00FA4DDA"/>
    <w:rsid w:val="00FB118D"/>
    <w:rsid w:val="00FB1CAD"/>
    <w:rsid w:val="00FB5CC7"/>
    <w:rsid w:val="00FB605A"/>
    <w:rsid w:val="00FB6B64"/>
    <w:rsid w:val="00FC1BEE"/>
    <w:rsid w:val="00FC39B6"/>
    <w:rsid w:val="00FC502D"/>
    <w:rsid w:val="00FD0E85"/>
    <w:rsid w:val="00FD1757"/>
    <w:rsid w:val="00FD18CC"/>
    <w:rsid w:val="00FD1EDB"/>
    <w:rsid w:val="00FD3083"/>
    <w:rsid w:val="00FD419F"/>
    <w:rsid w:val="00FD4F3E"/>
    <w:rsid w:val="00FD6C19"/>
    <w:rsid w:val="00FD6EBE"/>
    <w:rsid w:val="00FD761A"/>
    <w:rsid w:val="00FD794E"/>
    <w:rsid w:val="00FE0D5C"/>
    <w:rsid w:val="00FE19C7"/>
    <w:rsid w:val="00FE2306"/>
    <w:rsid w:val="00FE2563"/>
    <w:rsid w:val="00FE55D4"/>
    <w:rsid w:val="00FE56AE"/>
    <w:rsid w:val="00FE636D"/>
    <w:rsid w:val="00FE6F44"/>
    <w:rsid w:val="00FE77DB"/>
    <w:rsid w:val="00FE7DB9"/>
    <w:rsid w:val="00FF1741"/>
    <w:rsid w:val="00FF3546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C45CB29"/>
  <w15:docId w15:val="{6EB98D3E-8C13-4A50-AB9A-B03AEFCC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Grid11">
    <w:name w:val="Medium Grid 11"/>
    <w:semiHidden/>
    <w:rsid w:val="0017652B"/>
    <w:rPr>
      <w:rFonts w:ascii="Times New Roman" w:hAnsi="Times New Roman" w:cs="Times New Roman" w:hint="default"/>
      <w:color w:val="808080"/>
    </w:rPr>
  </w:style>
  <w:style w:type="paragraph" w:customStyle="1" w:styleId="Default">
    <w:name w:val="Default"/>
    <w:rsid w:val="0017652B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paragraph" w:customStyle="1" w:styleId="MediumGrid21">
    <w:name w:val="Medium Grid 21"/>
    <w:uiPriority w:val="1"/>
    <w:qFormat/>
    <w:rsid w:val="0017652B"/>
    <w:rPr>
      <w:sz w:val="22"/>
      <w:szCs w:val="22"/>
      <w:lang w:val="en-GB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4E2F1F"/>
    <w:pPr>
      <w:ind w:left="720"/>
      <w:contextualSpacing/>
    </w:pPr>
  </w:style>
  <w:style w:type="table" w:styleId="TableGrid">
    <w:name w:val="Table Grid"/>
    <w:basedOn w:val="TableNormal"/>
    <w:uiPriority w:val="59"/>
    <w:rsid w:val="00320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20374"/>
    <w:pPr>
      <w:autoSpaceDE w:val="0"/>
      <w:autoSpaceDN w:val="0"/>
      <w:adjustRightInd w:val="0"/>
      <w:spacing w:after="41" w:line="169" w:lineRule="exact"/>
      <w:ind w:left="101"/>
    </w:pPr>
    <w:rPr>
      <w:rFonts w:ascii="Times New Roman" w:hAnsi="Times New Roman"/>
      <w:sz w:val="17"/>
      <w:szCs w:val="17"/>
    </w:rPr>
  </w:style>
  <w:style w:type="character" w:customStyle="1" w:styleId="BodyTextChar">
    <w:name w:val="Body Text Char"/>
    <w:link w:val="BodyText"/>
    <w:uiPriority w:val="1"/>
    <w:rsid w:val="00320374"/>
    <w:rPr>
      <w:rFonts w:ascii="Times New Roman" w:hAnsi="Times New Roman" w:cs="Times New Roman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320374"/>
    <w:pPr>
      <w:autoSpaceDE w:val="0"/>
      <w:autoSpaceDN w:val="0"/>
      <w:adjustRightInd w:val="0"/>
      <w:spacing w:after="0" w:line="212" w:lineRule="exact"/>
    </w:pPr>
    <w:rPr>
      <w:rFonts w:ascii="Times New Roman" w:hAnsi="Times New Roman"/>
      <w:sz w:val="24"/>
      <w:szCs w:val="24"/>
    </w:rPr>
  </w:style>
  <w:style w:type="character" w:customStyle="1" w:styleId="xbe">
    <w:name w:val="_xbe"/>
    <w:basedOn w:val="DefaultParagraphFont"/>
    <w:rsid w:val="00170645"/>
  </w:style>
  <w:style w:type="character" w:styleId="CommentReference">
    <w:name w:val="annotation reference"/>
    <w:uiPriority w:val="99"/>
    <w:semiHidden/>
    <w:unhideWhenUsed/>
    <w:rsid w:val="00A62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622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D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22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22D8"/>
    <w:rPr>
      <w:rFonts w:ascii="Tahoma" w:hAnsi="Tahoma" w:cs="Tahoma"/>
      <w:sz w:val="16"/>
      <w:szCs w:val="16"/>
    </w:rPr>
  </w:style>
  <w:style w:type="paragraph" w:customStyle="1" w:styleId="ColorfulShading-Accent11">
    <w:name w:val="Colorful Shading - Accent 11"/>
    <w:hidden/>
    <w:uiPriority w:val="99"/>
    <w:semiHidden/>
    <w:rsid w:val="00A17E85"/>
    <w:rPr>
      <w:sz w:val="22"/>
      <w:szCs w:val="22"/>
      <w:lang w:val="en-GB" w:eastAsia="en-US"/>
    </w:rPr>
  </w:style>
  <w:style w:type="character" w:styleId="Strong">
    <w:name w:val="Strong"/>
    <w:uiPriority w:val="22"/>
    <w:qFormat/>
    <w:rsid w:val="00805DE6"/>
    <w:rPr>
      <w:b/>
      <w:bCs/>
    </w:rPr>
  </w:style>
  <w:style w:type="character" w:styleId="Hyperlink">
    <w:name w:val="Hyperlink"/>
    <w:uiPriority w:val="99"/>
    <w:unhideWhenUsed/>
    <w:rsid w:val="00AC1604"/>
    <w:rPr>
      <w:color w:val="0000FF"/>
      <w:u w:val="single"/>
    </w:rPr>
  </w:style>
  <w:style w:type="character" w:styleId="Emphasis">
    <w:name w:val="Emphasis"/>
    <w:uiPriority w:val="20"/>
    <w:qFormat/>
    <w:rsid w:val="00086AD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39F"/>
  </w:style>
  <w:style w:type="paragraph" w:styleId="Footer">
    <w:name w:val="footer"/>
    <w:basedOn w:val="Normal"/>
    <w:link w:val="Foot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39F"/>
  </w:style>
  <w:style w:type="table" w:customStyle="1" w:styleId="TableGrid1">
    <w:name w:val="Table Grid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semiHidden/>
    <w:rsid w:val="002F6B6B"/>
    <w:rPr>
      <w:rFonts w:ascii="Times New Roman" w:hAnsi="Times New Roman" w:cs="Times New Roman" w:hint="default"/>
      <w:color w:val="808080"/>
    </w:rPr>
  </w:style>
  <w:style w:type="paragraph" w:styleId="NoSpacing">
    <w:name w:val="No Spacing"/>
    <w:uiPriority w:val="1"/>
    <w:qFormat/>
    <w:rsid w:val="002F6B6B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2F6B6B"/>
    <w:pPr>
      <w:ind w:left="720"/>
      <w:contextualSpacing/>
    </w:pPr>
  </w:style>
  <w:style w:type="paragraph" w:styleId="Revision">
    <w:name w:val="Revision"/>
    <w:hidden/>
    <w:uiPriority w:val="99"/>
    <w:semiHidden/>
    <w:rsid w:val="002F6B6B"/>
    <w:rPr>
      <w:sz w:val="22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C6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1823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0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63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973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708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000162">
                                      <w:marLeft w:val="0"/>
                                      <w:marRight w:val="0"/>
                                      <w:marTop w:val="0"/>
                                      <w:marBottom w:val="4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15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6489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4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A4AFF1-A0DE-4D20-9D5F-C13C14762CB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B9E0F83-FC7C-485D-8986-4180555237D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6A63144-096A-4C30-856C-E4F51544EC5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DDB1BDE-0BA8-4C56-BA5C-2B54B9FF8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39A5D16</Template>
  <TotalTime>0</TotalTime>
  <Pages>1</Pages>
  <Words>180</Words>
  <Characters>99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anipoor Najafabadi, A.H. (NECH)</dc:creator>
  <cp:lastModifiedBy>Lobatto, D.J. (NECH)</cp:lastModifiedBy>
  <cp:revision>5</cp:revision>
  <cp:lastPrinted>2018-11-01T15:04:00Z</cp:lastPrinted>
  <dcterms:created xsi:type="dcterms:W3CDTF">2018-11-05T09:37:00Z</dcterms:created>
  <dcterms:modified xsi:type="dcterms:W3CDTF">2019-01-30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ituitary</vt:lpwstr>
  </property>
  <property fmtid="{D5CDD505-2E9C-101B-9397-08002B2CF9AE}" pid="17" name="Mendeley Recent Style Name 7_1">
    <vt:lpwstr>Pituitar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3358631/vancouver-pituitary</vt:lpwstr>
  </property>
  <property fmtid="{D5CDD505-2E9C-101B-9397-08002B2CF9AE}" pid="21" name="Mendeley Recent Style Name 9_1">
    <vt:lpwstr>Vancouver - Daniel Lobat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cc75e7-09b8-3bd5-ad62-32ca4adcd462</vt:lpwstr>
  </property>
  <property fmtid="{D5CDD505-2E9C-101B-9397-08002B2CF9AE}" pid="24" name="Mendeley Citation Style_1">
    <vt:lpwstr>http://csl.mendeley.com/styles/3358631/vancouver-pituitary</vt:lpwstr>
  </property>
</Properties>
</file>